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229" w:rsidRDefault="007549CE">
      <w:pPr>
        <w:rPr>
          <w:sz w:val="24"/>
          <w:szCs w:val="24"/>
        </w:rPr>
      </w:pPr>
      <w:r>
        <w:rPr>
          <w:sz w:val="24"/>
          <w:szCs w:val="24"/>
        </w:rPr>
        <w:t>Development and validation of a score to identify patients who may benefit from a time-critical intervention in the Emergency Department</w:t>
      </w:r>
    </w:p>
    <w:p w:rsidR="007549CE" w:rsidRDefault="007549CE">
      <w:pPr>
        <w:rPr>
          <w:sz w:val="24"/>
          <w:szCs w:val="24"/>
        </w:rPr>
      </w:pPr>
      <w:r>
        <w:rPr>
          <w:sz w:val="24"/>
          <w:szCs w:val="24"/>
        </w:rPr>
        <w:t>Supplemental tables and figures</w:t>
      </w:r>
    </w:p>
    <w:p w:rsidR="007549CE" w:rsidRDefault="007549CE" w:rsidP="007549CE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figure 1: ROC curve for potential to benefit at 7 days (derivation set)</w:t>
      </w:r>
    </w:p>
    <w:p w:rsidR="007549CE" w:rsidRDefault="007549CE" w:rsidP="007549CE">
      <w:pPr>
        <w:rPr>
          <w:rFonts w:cs="Calibri"/>
          <w:sz w:val="24"/>
          <w:szCs w:val="24"/>
        </w:rPr>
      </w:pPr>
      <w:r w:rsidRPr="003B68C5">
        <w:rPr>
          <w:rFonts w:cs="Calibri"/>
          <w:noProof/>
          <w:sz w:val="24"/>
          <w:szCs w:val="24"/>
        </w:rPr>
        <w:drawing>
          <wp:inline distT="0" distB="0" distL="0" distR="0">
            <wp:extent cx="2814763" cy="2792080"/>
            <wp:effectExtent l="19050" t="0" r="4637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83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877" cy="2792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9CE" w:rsidRDefault="007549CE" w:rsidP="007549CE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figure 2: ROC curve for potential to benefit at 7 days (validation set)</w:t>
      </w:r>
    </w:p>
    <w:p w:rsidR="007549CE" w:rsidRDefault="007549CE" w:rsidP="007549CE">
      <w:pPr>
        <w:rPr>
          <w:rFonts w:cs="Calibri"/>
          <w:sz w:val="24"/>
          <w:szCs w:val="24"/>
        </w:rPr>
      </w:pPr>
      <w:r w:rsidRPr="00717162">
        <w:rPr>
          <w:rFonts w:cs="Calibri"/>
          <w:noProof/>
          <w:sz w:val="24"/>
          <w:szCs w:val="24"/>
        </w:rPr>
        <w:drawing>
          <wp:inline distT="0" distB="0" distL="0" distR="0">
            <wp:extent cx="2885440" cy="3253740"/>
            <wp:effectExtent l="19050" t="0" r="0" b="0"/>
            <wp:docPr id="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3253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9CE" w:rsidRDefault="007549CE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br w:type="page"/>
      </w:r>
    </w:p>
    <w:p w:rsidR="007549CE" w:rsidRDefault="007549CE" w:rsidP="007549CE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lastRenderedPageBreak/>
        <w:t>Supplemental figure 3: ROC curve for prediction of death at 7 days (derivation set)</w:t>
      </w:r>
    </w:p>
    <w:p w:rsidR="007549CE" w:rsidRDefault="007549CE" w:rsidP="007549CE">
      <w:pPr>
        <w:rPr>
          <w:rFonts w:cs="Calibri"/>
          <w:sz w:val="24"/>
          <w:szCs w:val="24"/>
        </w:rPr>
      </w:pPr>
      <w:r w:rsidRPr="008A4615">
        <w:rPr>
          <w:rFonts w:cs="Calibri"/>
          <w:noProof/>
          <w:sz w:val="24"/>
          <w:szCs w:val="24"/>
        </w:rPr>
        <w:drawing>
          <wp:inline distT="0" distB="0" distL="0" distR="0">
            <wp:extent cx="2814073" cy="2814452"/>
            <wp:effectExtent l="19050" t="0" r="5327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8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073" cy="2814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9CE" w:rsidRDefault="007549CE" w:rsidP="007549CE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figure 4: ROC curve for prediction of death at 7 days (validation set)</w:t>
      </w:r>
    </w:p>
    <w:p w:rsidR="007549CE" w:rsidRDefault="007549CE" w:rsidP="007549CE">
      <w:pPr>
        <w:rPr>
          <w:rFonts w:cs="Calibri"/>
          <w:sz w:val="24"/>
          <w:szCs w:val="24"/>
        </w:rPr>
      </w:pPr>
      <w:r w:rsidRPr="00A37D18">
        <w:rPr>
          <w:rFonts w:cs="Calibri"/>
          <w:noProof/>
          <w:sz w:val="24"/>
          <w:szCs w:val="24"/>
        </w:rPr>
        <w:drawing>
          <wp:inline distT="0" distB="0" distL="0" distR="0">
            <wp:extent cx="2771651" cy="3384467"/>
            <wp:effectExtent l="1905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12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651" cy="3384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5FD2" w:rsidRDefault="003E5FD2">
      <w:pPr>
        <w:rPr>
          <w:lang w:val="en-GB"/>
        </w:rPr>
      </w:pPr>
      <w:r>
        <w:rPr>
          <w:lang w:val="en-GB"/>
        </w:rPr>
        <w:br w:type="page"/>
      </w:r>
    </w:p>
    <w:p w:rsidR="003E5FD2" w:rsidRPr="00C63F16" w:rsidRDefault="003E5FD2" w:rsidP="003E5FD2">
      <w:pPr>
        <w:rPr>
          <w:i/>
        </w:rPr>
      </w:pPr>
      <w:r w:rsidRPr="00C63F16">
        <w:rPr>
          <w:i/>
        </w:rPr>
        <w:lastRenderedPageBreak/>
        <w:t xml:space="preserve">Table </w:t>
      </w:r>
      <w:r>
        <w:rPr>
          <w:i/>
        </w:rPr>
        <w:t>S1</w:t>
      </w:r>
      <w:r w:rsidRPr="00C63F16">
        <w:rPr>
          <w:i/>
        </w:rPr>
        <w:t xml:space="preserve">: Univariate analysis of variables to predict </w:t>
      </w:r>
      <w:r>
        <w:rPr>
          <w:i/>
        </w:rPr>
        <w:t>potential to benefit</w:t>
      </w:r>
    </w:p>
    <w:tbl>
      <w:tblPr>
        <w:tblStyle w:val="TableGrid"/>
        <w:tblW w:w="8188" w:type="dxa"/>
        <w:tblLayout w:type="fixed"/>
        <w:tblLook w:val="0000"/>
      </w:tblPr>
      <w:tblGrid>
        <w:gridCol w:w="2880"/>
        <w:gridCol w:w="63"/>
        <w:gridCol w:w="3969"/>
        <w:gridCol w:w="1276"/>
      </w:tblGrid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b/>
                <w:color w:val="000000"/>
              </w:rPr>
            </w:pPr>
            <w:r w:rsidRPr="001C1CD6">
              <w:rPr>
                <w:rFonts w:asciiTheme="minorHAnsi" w:hAnsiTheme="minorHAnsi" w:cs="Calibri"/>
                <w:b/>
                <w:color w:val="000000"/>
              </w:rPr>
              <w:t>Variable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center"/>
              <w:rPr>
                <w:rFonts w:asciiTheme="minorHAnsi" w:hAnsiTheme="minorHAnsi" w:cs="Calibri"/>
                <w:b/>
                <w:color w:val="000000"/>
              </w:rPr>
            </w:pPr>
            <w:r>
              <w:rPr>
                <w:rFonts w:asciiTheme="minorHAnsi" w:hAnsiTheme="minorHAnsi" w:cs="Calibri"/>
                <w:b/>
                <w:color w:val="000000"/>
              </w:rPr>
              <w:t>Potential to benefit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center"/>
              <w:rPr>
                <w:rFonts w:asciiTheme="minorHAnsi" w:hAnsiTheme="minorHAnsi" w:cs="Calibri"/>
                <w:b/>
                <w:color w:val="000000"/>
              </w:rPr>
            </w:pPr>
            <w:r w:rsidRPr="001C1CD6">
              <w:rPr>
                <w:rFonts w:asciiTheme="minorHAnsi" w:hAnsiTheme="minorHAnsi" w:cs="Calibri"/>
                <w:b/>
                <w:color w:val="000000"/>
              </w:rPr>
              <w:t>Total</w:t>
            </w:r>
          </w:p>
        </w:tc>
      </w:tr>
      <w:tr w:rsidR="003E5FD2" w:rsidRPr="001C1CD6" w:rsidTr="00823017">
        <w:trPr>
          <w:trHeight w:val="273"/>
        </w:trPr>
        <w:tc>
          <w:tcPr>
            <w:tcW w:w="8188" w:type="dxa"/>
            <w:gridSpan w:val="4"/>
            <w:shd w:val="clear" w:color="auto" w:fill="D9D9D9" w:themeFill="background1" w:themeFillShade="D9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 xml:space="preserve">Pulse p&lt;0.001 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&lt;71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6 (8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6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71-82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5 (20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6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83-95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6 (20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80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96-110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1 (14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81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&gt;110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34 (44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7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Missing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 (25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8</w:t>
            </w:r>
          </w:p>
        </w:tc>
      </w:tr>
      <w:tr w:rsidR="003E5FD2" w:rsidRPr="001C1CD6" w:rsidTr="00823017">
        <w:trPr>
          <w:trHeight w:val="273"/>
        </w:trPr>
        <w:tc>
          <w:tcPr>
            <w:tcW w:w="8188" w:type="dxa"/>
            <w:gridSpan w:val="4"/>
            <w:shd w:val="clear" w:color="auto" w:fill="D9D9D9" w:themeFill="background1" w:themeFillShade="D9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Respiratory rate p=0.016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&lt;16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 (12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59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16-17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7 (21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80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18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3 (17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6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19-23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5 (25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60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&gt;23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5 (35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2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>
              <w:rPr>
                <w:rFonts w:asciiTheme="minorHAnsi" w:hAnsiTheme="minorHAnsi" w:cs="Calibri"/>
                <w:i/>
                <w:color w:val="000000"/>
              </w:rPr>
              <w:t>Missing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 (14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51</w:t>
            </w:r>
          </w:p>
        </w:tc>
      </w:tr>
      <w:tr w:rsidR="003E5FD2" w:rsidRPr="001C1CD6" w:rsidTr="00823017">
        <w:trPr>
          <w:trHeight w:val="273"/>
        </w:trPr>
        <w:tc>
          <w:tcPr>
            <w:tcW w:w="8188" w:type="dxa"/>
            <w:gridSpan w:val="4"/>
            <w:shd w:val="clear" w:color="auto" w:fill="D9D9D9" w:themeFill="background1" w:themeFillShade="D9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Systolic BP p=0.003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Very</w:t>
            </w: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low</w:t>
            </w: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(&lt;100)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5 (36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42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Low</w:t>
            </w: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(100-120)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2 (26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84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Normal</w:t>
            </w: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(120-180)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37 (15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44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High</w:t>
            </w: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(&gt;180)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 (39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8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Missing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3 (30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0</w:t>
            </w:r>
          </w:p>
        </w:tc>
      </w:tr>
      <w:tr w:rsidR="003E5FD2" w:rsidRPr="001C1CD6" w:rsidTr="00823017">
        <w:trPr>
          <w:trHeight w:val="273"/>
        </w:trPr>
        <w:tc>
          <w:tcPr>
            <w:tcW w:w="8188" w:type="dxa"/>
            <w:gridSpan w:val="4"/>
            <w:shd w:val="clear" w:color="auto" w:fill="D9D9D9" w:themeFill="background1" w:themeFillShade="D9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Pulse pressure p=0.005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&lt;40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1 (28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6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40-50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6 (30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86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51-62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 (10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2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63-76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0 (13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5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&gt;76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6 (21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7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Missing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4 (33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2</w:t>
            </w:r>
          </w:p>
        </w:tc>
      </w:tr>
      <w:tr w:rsidR="003E5FD2" w:rsidRPr="001C1CD6" w:rsidTr="00823017">
        <w:trPr>
          <w:trHeight w:val="273"/>
        </w:trPr>
        <w:tc>
          <w:tcPr>
            <w:tcW w:w="8188" w:type="dxa"/>
            <w:gridSpan w:val="4"/>
            <w:shd w:val="clear" w:color="auto" w:fill="D9D9D9" w:themeFill="background1" w:themeFillShade="D9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GCS p=0.015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3-5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 (66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3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6-8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4 (57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9-12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 (33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1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13-14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0 (20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49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15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49 (18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75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Missing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2 (28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43</w:t>
            </w:r>
          </w:p>
        </w:tc>
      </w:tr>
      <w:tr w:rsidR="003E5FD2" w:rsidRPr="001C1CD6" w:rsidTr="00823017">
        <w:trPr>
          <w:trHeight w:val="273"/>
        </w:trPr>
        <w:tc>
          <w:tcPr>
            <w:tcW w:w="8188" w:type="dxa"/>
            <w:gridSpan w:val="4"/>
            <w:shd w:val="clear" w:color="auto" w:fill="D9D9D9" w:themeFill="background1" w:themeFillShade="D9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Oxygen saturations breathing air p=0.056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Very</w:t>
            </w: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low</w:t>
            </w: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(&lt;90)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0 (32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31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Low</w:t>
            </w: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(90-3)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8 (33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4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Normal</w:t>
            </w: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(94-100)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39 (17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31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Missing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7 (24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12</w:t>
            </w:r>
          </w:p>
        </w:tc>
      </w:tr>
      <w:tr w:rsidR="003E5FD2" w:rsidRPr="001C1CD6" w:rsidTr="00823017">
        <w:trPr>
          <w:trHeight w:val="273"/>
        </w:trPr>
        <w:tc>
          <w:tcPr>
            <w:tcW w:w="8188" w:type="dxa"/>
            <w:gridSpan w:val="4"/>
            <w:shd w:val="clear" w:color="auto" w:fill="D9D9D9" w:themeFill="background1" w:themeFillShade="D9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Oxygen saturations breathing supplemental oxygen p=0.439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&lt;96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 (32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2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96-99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6 (25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63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100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4 (19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1</w:t>
            </w:r>
          </w:p>
        </w:tc>
      </w:tr>
      <w:tr w:rsidR="003E5FD2" w:rsidRPr="001C1CD6" w:rsidTr="00823017">
        <w:trPr>
          <w:trHeight w:val="273"/>
        </w:trPr>
        <w:tc>
          <w:tcPr>
            <w:tcW w:w="2880" w:type="dxa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Missing</w:t>
            </w:r>
          </w:p>
        </w:tc>
        <w:tc>
          <w:tcPr>
            <w:tcW w:w="4032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57 (20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92</w:t>
            </w:r>
          </w:p>
        </w:tc>
      </w:tr>
      <w:tr w:rsidR="003E5FD2" w:rsidRPr="001C1CD6" w:rsidTr="00823017">
        <w:trPr>
          <w:trHeight w:val="273"/>
        </w:trPr>
        <w:tc>
          <w:tcPr>
            <w:tcW w:w="8188" w:type="dxa"/>
            <w:gridSpan w:val="4"/>
            <w:shd w:val="clear" w:color="auto" w:fill="D9D9D9" w:themeFill="background1" w:themeFillShade="D9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Age population quintiles p=0.039</w:t>
            </w:r>
          </w:p>
        </w:tc>
      </w:tr>
      <w:tr w:rsidR="003E5FD2" w:rsidRPr="001C1CD6" w:rsidTr="00823017">
        <w:trPr>
          <w:trHeight w:val="273"/>
        </w:trPr>
        <w:tc>
          <w:tcPr>
            <w:tcW w:w="2943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hAnsiTheme="minorHAnsi" w:cs="Calibri"/>
                <w:i/>
                <w:color w:val="000000"/>
              </w:rPr>
              <w:t>&lt;45</w:t>
            </w:r>
          </w:p>
        </w:tc>
        <w:tc>
          <w:tcPr>
            <w:tcW w:w="3969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2 (28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8</w:t>
            </w:r>
          </w:p>
        </w:tc>
      </w:tr>
      <w:tr w:rsidR="003E5FD2" w:rsidRPr="001C1CD6" w:rsidTr="00823017">
        <w:trPr>
          <w:trHeight w:val="244"/>
        </w:trPr>
        <w:tc>
          <w:tcPr>
            <w:tcW w:w="2943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lastRenderedPageBreak/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45-64</w:t>
            </w:r>
          </w:p>
        </w:tc>
        <w:tc>
          <w:tcPr>
            <w:tcW w:w="3969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5 (19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9</w:t>
            </w:r>
          </w:p>
        </w:tc>
      </w:tr>
      <w:tr w:rsidR="003E5FD2" w:rsidRPr="001C1CD6" w:rsidTr="00823017">
        <w:trPr>
          <w:trHeight w:val="273"/>
        </w:trPr>
        <w:tc>
          <w:tcPr>
            <w:tcW w:w="2943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65-75</w:t>
            </w:r>
          </w:p>
        </w:tc>
        <w:tc>
          <w:tcPr>
            <w:tcW w:w="3969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21 (29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2</w:t>
            </w:r>
          </w:p>
        </w:tc>
      </w:tr>
      <w:tr w:rsidR="003E5FD2" w:rsidRPr="001C1CD6" w:rsidTr="00823017">
        <w:trPr>
          <w:trHeight w:val="273"/>
        </w:trPr>
        <w:tc>
          <w:tcPr>
            <w:tcW w:w="2943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76-85</w:t>
            </w:r>
          </w:p>
        </w:tc>
        <w:tc>
          <w:tcPr>
            <w:tcW w:w="3969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18 (19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97</w:t>
            </w:r>
          </w:p>
        </w:tc>
      </w:tr>
      <w:tr w:rsidR="003E5FD2" w:rsidRPr="001C1CD6" w:rsidTr="00823017">
        <w:trPr>
          <w:trHeight w:val="273"/>
        </w:trPr>
        <w:tc>
          <w:tcPr>
            <w:tcW w:w="2943" w:type="dxa"/>
            <w:gridSpan w:val="2"/>
          </w:tcPr>
          <w:p w:rsidR="003E5FD2" w:rsidRPr="001C1CD6" w:rsidRDefault="003E5FD2" w:rsidP="00823017">
            <w:pPr>
              <w:autoSpaceDE w:val="0"/>
              <w:snapToGrid w:val="0"/>
              <w:rPr>
                <w:rFonts w:asciiTheme="minorHAnsi" w:hAnsiTheme="minorHAnsi" w:cs="Calibri"/>
                <w:i/>
                <w:color w:val="000000"/>
              </w:rPr>
            </w:pPr>
            <w:r w:rsidRPr="001C1CD6">
              <w:rPr>
                <w:rFonts w:asciiTheme="minorHAnsi" w:eastAsia="Calibri" w:hAnsiTheme="minorHAnsi" w:cs="Calibri"/>
                <w:i/>
                <w:color w:val="000000"/>
              </w:rPr>
              <w:t xml:space="preserve"> </w:t>
            </w:r>
            <w:r w:rsidRPr="001C1CD6">
              <w:rPr>
                <w:rFonts w:asciiTheme="minorHAnsi" w:hAnsiTheme="minorHAnsi" w:cs="Calibri"/>
                <w:i/>
                <w:color w:val="000000"/>
              </w:rPr>
              <w:t>&gt;85</w:t>
            </w:r>
          </w:p>
        </w:tc>
        <w:tc>
          <w:tcPr>
            <w:tcW w:w="3969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8 (11)</w:t>
            </w:r>
          </w:p>
        </w:tc>
        <w:tc>
          <w:tcPr>
            <w:tcW w:w="1276" w:type="dxa"/>
          </w:tcPr>
          <w:p w:rsidR="003E5FD2" w:rsidRPr="001C1CD6" w:rsidRDefault="003E5FD2" w:rsidP="00823017">
            <w:pPr>
              <w:autoSpaceDE w:val="0"/>
              <w:snapToGrid w:val="0"/>
              <w:jc w:val="right"/>
              <w:rPr>
                <w:rFonts w:asciiTheme="minorHAnsi" w:hAnsiTheme="minorHAnsi" w:cs="Calibri"/>
                <w:color w:val="000000"/>
              </w:rPr>
            </w:pPr>
            <w:r w:rsidRPr="001C1CD6">
              <w:rPr>
                <w:rFonts w:asciiTheme="minorHAnsi" w:hAnsiTheme="minorHAnsi" w:cs="Calibri"/>
                <w:color w:val="000000"/>
              </w:rPr>
              <w:t>72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43"/>
        <w:gridCol w:w="3969"/>
        <w:gridCol w:w="1276"/>
      </w:tblGrid>
      <w:tr w:rsidR="003E5FD2" w:rsidRPr="001C1CD6" w:rsidTr="00823017">
        <w:tc>
          <w:tcPr>
            <w:tcW w:w="8188" w:type="dxa"/>
            <w:gridSpan w:val="3"/>
            <w:shd w:val="clear" w:color="auto" w:fill="E0E0E0"/>
          </w:tcPr>
          <w:p w:rsidR="003E5FD2" w:rsidRPr="001C1CD6" w:rsidRDefault="003E5FD2" w:rsidP="00823017">
            <w:pPr>
              <w:suppressAutoHyphens/>
              <w:spacing w:after="0" w:line="240" w:lineRule="auto"/>
            </w:pPr>
            <w:r w:rsidRPr="001C1CD6">
              <w:t>Gender p=0.194</w:t>
            </w:r>
          </w:p>
        </w:tc>
      </w:tr>
      <w:tr w:rsidR="003E5FD2" w:rsidRPr="001C1CD6" w:rsidTr="00823017">
        <w:tc>
          <w:tcPr>
            <w:tcW w:w="2943" w:type="dxa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rPr>
                <w:rFonts w:cs="Calibri"/>
                <w:i/>
                <w:color w:val="000000"/>
              </w:rPr>
            </w:pPr>
            <w:r w:rsidRPr="001C1CD6">
              <w:rPr>
                <w:rFonts w:cs="Calibri"/>
                <w:i/>
                <w:color w:val="000000"/>
              </w:rPr>
              <w:t>Female</w:t>
            </w:r>
          </w:p>
        </w:tc>
        <w:tc>
          <w:tcPr>
            <w:tcW w:w="3969" w:type="dxa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39 (18.5)</w:t>
            </w:r>
          </w:p>
        </w:tc>
        <w:tc>
          <w:tcPr>
            <w:tcW w:w="1276" w:type="dxa"/>
            <w:vAlign w:val="center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211</w:t>
            </w:r>
          </w:p>
        </w:tc>
      </w:tr>
      <w:tr w:rsidR="003E5FD2" w:rsidRPr="001C1CD6" w:rsidTr="00823017">
        <w:tc>
          <w:tcPr>
            <w:tcW w:w="2943" w:type="dxa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rPr>
                <w:rFonts w:cs="Calibri"/>
                <w:i/>
                <w:color w:val="000000"/>
              </w:rPr>
            </w:pPr>
            <w:r w:rsidRPr="001C1CD6">
              <w:rPr>
                <w:rFonts w:cs="Calibri"/>
                <w:i/>
                <w:color w:val="000000"/>
              </w:rPr>
              <w:t>Male</w:t>
            </w:r>
          </w:p>
        </w:tc>
        <w:tc>
          <w:tcPr>
            <w:tcW w:w="3969" w:type="dxa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45 (24.6)</w:t>
            </w:r>
          </w:p>
        </w:tc>
        <w:tc>
          <w:tcPr>
            <w:tcW w:w="1276" w:type="dxa"/>
            <w:vAlign w:val="center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183</w:t>
            </w:r>
          </w:p>
        </w:tc>
      </w:tr>
      <w:tr w:rsidR="003E5FD2" w:rsidRPr="001C1CD6" w:rsidTr="00823017">
        <w:tc>
          <w:tcPr>
            <w:tcW w:w="2943" w:type="dxa"/>
            <w:tcBorders>
              <w:bottom w:val="single" w:sz="4" w:space="0" w:color="auto"/>
            </w:tcBorders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rPr>
                <w:rFonts w:cs="Calibri"/>
                <w:i/>
                <w:color w:val="000000"/>
              </w:rPr>
            </w:pPr>
            <w:r w:rsidRPr="001C1CD6">
              <w:rPr>
                <w:rFonts w:cs="Calibri"/>
                <w:i/>
                <w:color w:val="000000"/>
              </w:rPr>
              <w:t>Missing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4</w:t>
            </w:r>
          </w:p>
        </w:tc>
      </w:tr>
      <w:tr w:rsidR="003E5FD2" w:rsidRPr="001C1CD6" w:rsidTr="00823017">
        <w:tc>
          <w:tcPr>
            <w:tcW w:w="8188" w:type="dxa"/>
            <w:gridSpan w:val="3"/>
            <w:shd w:val="clear" w:color="auto" w:fill="E0E0E0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Active malignancy p=0.653</w:t>
            </w:r>
          </w:p>
        </w:tc>
      </w:tr>
      <w:tr w:rsidR="003E5FD2" w:rsidRPr="001C1CD6" w:rsidTr="00823017">
        <w:tc>
          <w:tcPr>
            <w:tcW w:w="2943" w:type="dxa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rPr>
                <w:rFonts w:cs="Calibri"/>
                <w:i/>
                <w:color w:val="000000"/>
              </w:rPr>
            </w:pPr>
            <w:r w:rsidRPr="001C1CD6">
              <w:rPr>
                <w:rFonts w:cs="Calibri"/>
                <w:i/>
                <w:color w:val="000000"/>
              </w:rPr>
              <w:t>No</w:t>
            </w:r>
            <w:r w:rsidRPr="001C1CD6">
              <w:rPr>
                <w:rFonts w:eastAsia="Calibri" w:cs="Calibri"/>
                <w:i/>
                <w:color w:val="000000"/>
              </w:rPr>
              <w:t xml:space="preserve"> </w:t>
            </w:r>
            <w:r w:rsidRPr="001C1CD6">
              <w:rPr>
                <w:rFonts w:cs="Calibri"/>
                <w:i/>
                <w:color w:val="000000"/>
              </w:rPr>
              <w:t>active</w:t>
            </w:r>
            <w:r w:rsidRPr="001C1CD6">
              <w:rPr>
                <w:rFonts w:eastAsia="Calibri" w:cs="Calibri"/>
                <w:i/>
                <w:color w:val="000000"/>
              </w:rPr>
              <w:t xml:space="preserve"> </w:t>
            </w:r>
            <w:r w:rsidRPr="001C1CD6">
              <w:rPr>
                <w:rFonts w:cs="Calibri"/>
                <w:i/>
                <w:color w:val="000000"/>
              </w:rPr>
              <w:t>malignancy</w:t>
            </w:r>
          </w:p>
        </w:tc>
        <w:tc>
          <w:tcPr>
            <w:tcW w:w="3969" w:type="dxa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80 (21.3)</w:t>
            </w:r>
          </w:p>
        </w:tc>
        <w:tc>
          <w:tcPr>
            <w:tcW w:w="1276" w:type="dxa"/>
            <w:vAlign w:val="center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375</w:t>
            </w:r>
          </w:p>
        </w:tc>
      </w:tr>
      <w:tr w:rsidR="003E5FD2" w:rsidRPr="001C1CD6" w:rsidTr="00823017">
        <w:tc>
          <w:tcPr>
            <w:tcW w:w="2943" w:type="dxa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rPr>
                <w:rFonts w:cs="Calibri"/>
                <w:i/>
                <w:color w:val="000000"/>
              </w:rPr>
            </w:pPr>
            <w:r w:rsidRPr="001C1CD6">
              <w:rPr>
                <w:rFonts w:cs="Calibri"/>
                <w:i/>
                <w:color w:val="000000"/>
              </w:rPr>
              <w:t>Active</w:t>
            </w:r>
            <w:r w:rsidRPr="001C1CD6">
              <w:rPr>
                <w:rFonts w:eastAsia="Calibri" w:cs="Calibri"/>
                <w:i/>
                <w:color w:val="000000"/>
              </w:rPr>
              <w:t xml:space="preserve"> </w:t>
            </w:r>
            <w:r w:rsidRPr="001C1CD6">
              <w:rPr>
                <w:rFonts w:cs="Calibri"/>
                <w:i/>
                <w:color w:val="000000"/>
              </w:rPr>
              <w:t>malignancy</w:t>
            </w:r>
          </w:p>
        </w:tc>
        <w:tc>
          <w:tcPr>
            <w:tcW w:w="3969" w:type="dxa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4 (17.4)</w:t>
            </w:r>
          </w:p>
        </w:tc>
        <w:tc>
          <w:tcPr>
            <w:tcW w:w="1276" w:type="dxa"/>
            <w:vAlign w:val="center"/>
          </w:tcPr>
          <w:p w:rsidR="003E5FD2" w:rsidRPr="001C1CD6" w:rsidRDefault="003E5FD2" w:rsidP="00823017">
            <w:pPr>
              <w:suppressAutoHyphens/>
              <w:autoSpaceDE w:val="0"/>
              <w:snapToGri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1C1CD6">
              <w:rPr>
                <w:rFonts w:cs="Calibri"/>
                <w:color w:val="000000"/>
              </w:rPr>
              <w:t>23</w:t>
            </w:r>
          </w:p>
        </w:tc>
      </w:tr>
    </w:tbl>
    <w:p w:rsidR="003E5FD2" w:rsidRDefault="003E5FD2" w:rsidP="003E5FD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E5FD2" w:rsidRDefault="003E5FD2" w:rsidP="003E5FD2">
      <w:pPr>
        <w:rPr>
          <w:sz w:val="24"/>
          <w:szCs w:val="24"/>
        </w:rPr>
      </w:pPr>
      <w:r>
        <w:rPr>
          <w:sz w:val="24"/>
          <w:szCs w:val="24"/>
        </w:rPr>
        <w:lastRenderedPageBreak/>
        <w:t>Table S2: Multivariate analysis of variables to predict all deaths at 7 days</w:t>
      </w:r>
    </w:p>
    <w:tbl>
      <w:tblPr>
        <w:tblStyle w:val="TableGrid"/>
        <w:tblW w:w="8613" w:type="dxa"/>
        <w:tblLayout w:type="fixed"/>
        <w:tblLook w:val="0000"/>
      </w:tblPr>
      <w:tblGrid>
        <w:gridCol w:w="3794"/>
        <w:gridCol w:w="1276"/>
        <w:gridCol w:w="1134"/>
        <w:gridCol w:w="1134"/>
        <w:gridCol w:w="1275"/>
      </w:tblGrid>
      <w:tr w:rsidR="003E5FD2" w:rsidRPr="00CE2F0D" w:rsidTr="00823017">
        <w:trPr>
          <w:trHeight w:val="676"/>
        </w:trPr>
        <w:tc>
          <w:tcPr>
            <w:tcW w:w="3794" w:type="dxa"/>
          </w:tcPr>
          <w:p w:rsidR="003E5FD2" w:rsidRPr="00CE2F0D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276" w:type="dxa"/>
          </w:tcPr>
          <w:p w:rsidR="003E5FD2" w:rsidRPr="00CE2F0D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color w:val="000000"/>
              </w:rPr>
            </w:pPr>
            <w:r w:rsidRPr="00CE2F0D">
              <w:rPr>
                <w:rFonts w:asciiTheme="minorHAnsi" w:hAnsiTheme="minorHAnsi" w:cs="Arial"/>
                <w:b/>
                <w:color w:val="000000"/>
              </w:rPr>
              <w:t>p</w:t>
            </w:r>
          </w:p>
        </w:tc>
        <w:tc>
          <w:tcPr>
            <w:tcW w:w="1134" w:type="dxa"/>
          </w:tcPr>
          <w:p w:rsidR="003E5FD2" w:rsidRPr="00CE2F0D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color w:val="000000"/>
              </w:rPr>
            </w:pPr>
            <w:r w:rsidRPr="00CE2F0D">
              <w:rPr>
                <w:rFonts w:asciiTheme="minorHAnsi" w:hAnsiTheme="minorHAnsi" w:cs="Arial"/>
                <w:b/>
                <w:color w:val="000000"/>
              </w:rPr>
              <w:t>Exp(B)</w:t>
            </w:r>
          </w:p>
        </w:tc>
        <w:tc>
          <w:tcPr>
            <w:tcW w:w="2409" w:type="dxa"/>
            <w:gridSpan w:val="2"/>
          </w:tcPr>
          <w:p w:rsidR="003E5FD2" w:rsidRPr="00CE2F0D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color w:val="000000"/>
              </w:rPr>
            </w:pPr>
            <w:r w:rsidRPr="00CE2F0D">
              <w:rPr>
                <w:rFonts w:asciiTheme="minorHAnsi" w:hAnsiTheme="minorHAnsi" w:cs="Arial"/>
                <w:b/>
                <w:color w:val="000000"/>
              </w:rPr>
              <w:t>95% CI for Exp(B)</w:t>
            </w:r>
          </w:p>
        </w:tc>
      </w:tr>
      <w:tr w:rsidR="003E5FD2" w:rsidRPr="00554D29" w:rsidTr="00823017">
        <w:tc>
          <w:tcPr>
            <w:tcW w:w="379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rPr>
                <w:rFonts w:asciiTheme="minorHAnsi" w:hAnsiTheme="minorHAnsi"/>
              </w:rPr>
            </w:pPr>
            <w:r w:rsidRPr="00554D29">
              <w:rPr>
                <w:rFonts w:asciiTheme="minorHAnsi" w:hAnsiTheme="minorHAnsi"/>
              </w:rPr>
              <w:t>Age (ref &lt;50)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5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rPr>
                <w:rFonts w:asciiTheme="minorHAnsi" w:hAnsiTheme="minorHAnsi"/>
                <w:i/>
              </w:rPr>
            </w:pPr>
            <w:r w:rsidRPr="00554D29">
              <w:rPr>
                <w:rFonts w:asciiTheme="minorHAnsi" w:hAnsiTheme="minorHAnsi"/>
                <w:i/>
              </w:rPr>
              <w:t>50-69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124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608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322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.147</w:t>
            </w: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rPr>
                <w:rFonts w:asciiTheme="minorHAnsi" w:hAnsiTheme="minorHAnsi"/>
                <w:i/>
              </w:rPr>
            </w:pPr>
            <w:r w:rsidRPr="00554D29">
              <w:rPr>
                <w:rFonts w:asciiTheme="minorHAnsi" w:hAnsiTheme="minorHAnsi"/>
                <w:i/>
              </w:rPr>
              <w:t>70-85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348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201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603</w:t>
            </w: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rPr>
                <w:rFonts w:asciiTheme="minorHAnsi" w:hAnsiTheme="minorHAnsi"/>
                <w:i/>
              </w:rPr>
            </w:pPr>
            <w:r w:rsidRPr="00554D29">
              <w:rPr>
                <w:rFonts w:asciiTheme="minorHAnsi" w:hAnsiTheme="minorHAnsi"/>
                <w:i/>
              </w:rPr>
              <w:t>&gt;85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787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924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520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.642</w:t>
            </w:r>
          </w:p>
        </w:tc>
      </w:tr>
      <w:tr w:rsidR="003E5FD2" w:rsidRPr="00554D29" w:rsidTr="00823017">
        <w:tc>
          <w:tcPr>
            <w:tcW w:w="379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rPr>
                <w:rFonts w:asciiTheme="minorHAnsi" w:hAnsiTheme="minorHAnsi"/>
              </w:rPr>
            </w:pPr>
            <w:r w:rsidRPr="00554D29">
              <w:rPr>
                <w:rFonts w:asciiTheme="minorHAnsi" w:hAnsiTheme="minorHAnsi"/>
              </w:rPr>
              <w:t>Respiratory rate (ref &lt;19)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5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rPr>
                <w:rFonts w:asciiTheme="minorHAnsi" w:hAnsiTheme="minorHAnsi"/>
                <w:i/>
              </w:rPr>
            </w:pPr>
            <w:r w:rsidRPr="00554D29">
              <w:rPr>
                <w:rFonts w:asciiTheme="minorHAnsi" w:hAnsiTheme="minorHAnsi"/>
                <w:i/>
              </w:rPr>
              <w:t>19-23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012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.753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.129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2.721</w:t>
            </w: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rPr>
                <w:rFonts w:asciiTheme="minorHAnsi" w:hAnsiTheme="minorHAnsi"/>
                <w:i/>
              </w:rPr>
            </w:pPr>
            <w:r w:rsidRPr="00554D29">
              <w:rPr>
                <w:rFonts w:asciiTheme="minorHAnsi" w:hAnsiTheme="minorHAnsi"/>
                <w:i/>
              </w:rPr>
              <w:t>&gt;23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2.791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.730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4.5</w:t>
            </w:r>
          </w:p>
        </w:tc>
      </w:tr>
      <w:tr w:rsidR="003E5FD2" w:rsidRPr="00554D29" w:rsidTr="00823017">
        <w:tc>
          <w:tcPr>
            <w:tcW w:w="379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rPr>
                <w:rFonts w:asciiTheme="minorHAnsi" w:hAnsiTheme="minorHAnsi"/>
              </w:rPr>
            </w:pPr>
            <w:r w:rsidRPr="00554D29">
              <w:rPr>
                <w:rFonts w:asciiTheme="minorHAnsi" w:hAnsiTheme="minorHAnsi"/>
              </w:rPr>
              <w:t>Diastolic BP (ref 65-90)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5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rPr>
                <w:rFonts w:asciiTheme="minorHAnsi" w:hAnsiTheme="minorHAnsi"/>
                <w:i/>
              </w:rPr>
            </w:pPr>
            <w:r w:rsidRPr="00554D29">
              <w:rPr>
                <w:rFonts w:asciiTheme="minorHAnsi" w:hAnsiTheme="minorHAnsi"/>
                <w:i/>
              </w:rPr>
              <w:t>&lt;65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3.172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2.090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4.815</w:t>
            </w: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rPr>
                <w:rFonts w:asciiTheme="minorHAnsi" w:hAnsiTheme="minorHAnsi"/>
                <w:i/>
              </w:rPr>
            </w:pPr>
            <w:r w:rsidRPr="00554D29">
              <w:rPr>
                <w:rFonts w:asciiTheme="minorHAnsi" w:hAnsiTheme="minorHAnsi"/>
                <w:i/>
              </w:rPr>
              <w:t>&gt;90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5.204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3.250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8.333</w:t>
            </w:r>
          </w:p>
        </w:tc>
      </w:tr>
      <w:tr w:rsidR="003E5FD2" w:rsidRPr="00554D29" w:rsidTr="00823017">
        <w:tc>
          <w:tcPr>
            <w:tcW w:w="379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rPr>
                <w:rFonts w:asciiTheme="minorHAnsi" w:hAnsiTheme="minorHAnsi"/>
              </w:rPr>
            </w:pPr>
            <w:r w:rsidRPr="00554D29">
              <w:rPr>
                <w:rFonts w:asciiTheme="minorHAnsi" w:hAnsiTheme="minorHAnsi"/>
              </w:rPr>
              <w:t>SaO2 (ref low risk &gt;95 breathing air)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5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rPr>
                <w:rFonts w:asciiTheme="minorHAnsi" w:hAnsiTheme="minorHAnsi"/>
                <w:i/>
              </w:rPr>
            </w:pPr>
            <w:r w:rsidRPr="00554D29">
              <w:rPr>
                <w:rFonts w:asciiTheme="minorHAnsi" w:hAnsiTheme="minorHAnsi"/>
                <w:i/>
              </w:rPr>
              <w:t>High risk (&lt;90 air/&lt;95 O2)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3.202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.956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5.243</w:t>
            </w: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rPr>
                <w:rFonts w:asciiTheme="minorHAnsi" w:hAnsiTheme="minorHAnsi"/>
                <w:i/>
              </w:rPr>
            </w:pPr>
            <w:r w:rsidRPr="00554D29">
              <w:rPr>
                <w:rFonts w:asciiTheme="minorHAnsi" w:hAnsiTheme="minorHAnsi"/>
                <w:i/>
              </w:rPr>
              <w:t>Moderate risk (90-5 air/ &gt;94 O2)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754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932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0.598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.452</w:t>
            </w:r>
          </w:p>
        </w:tc>
      </w:tr>
      <w:tr w:rsidR="003E5FD2" w:rsidRPr="00554D29" w:rsidTr="00823017">
        <w:tc>
          <w:tcPr>
            <w:tcW w:w="379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/>
              </w:rPr>
              <w:t>Temperature &lt;36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4.714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3.104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7.158</w:t>
            </w:r>
          </w:p>
        </w:tc>
      </w:tr>
      <w:tr w:rsidR="003E5FD2" w:rsidRPr="00554D29" w:rsidTr="00823017">
        <w:tc>
          <w:tcPr>
            <w:tcW w:w="379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GCS (ref 15)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5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i/>
                <w:color w:val="000000"/>
              </w:rPr>
            </w:pPr>
            <w:r w:rsidRPr="00554D29">
              <w:rPr>
                <w:rFonts w:asciiTheme="minorHAnsi" w:hAnsiTheme="minorHAnsi" w:cs="Arial"/>
                <w:i/>
                <w:color w:val="000000"/>
              </w:rPr>
              <w:t>3-12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29.372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8.674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46.197</w:t>
            </w:r>
          </w:p>
        </w:tc>
      </w:tr>
      <w:tr w:rsidR="003E5FD2" w:rsidRPr="00554D29" w:rsidTr="00823017">
        <w:tc>
          <w:tcPr>
            <w:tcW w:w="379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i/>
                <w:color w:val="000000"/>
              </w:rPr>
            </w:pPr>
            <w:r w:rsidRPr="00554D29">
              <w:rPr>
                <w:rFonts w:asciiTheme="minorHAnsi" w:hAnsiTheme="minorHAnsi" w:cs="Arial"/>
                <w:i/>
                <w:color w:val="000000"/>
              </w:rPr>
              <w:t>13-14</w:t>
            </w:r>
          </w:p>
        </w:tc>
        <w:tc>
          <w:tcPr>
            <w:tcW w:w="1276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5.311</w:t>
            </w:r>
          </w:p>
        </w:tc>
        <w:tc>
          <w:tcPr>
            <w:tcW w:w="1134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3.403</w:t>
            </w:r>
          </w:p>
        </w:tc>
        <w:tc>
          <w:tcPr>
            <w:tcW w:w="1275" w:type="dxa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8.291</w:t>
            </w:r>
          </w:p>
        </w:tc>
      </w:tr>
      <w:tr w:rsidR="003E5FD2" w:rsidRPr="00554D29" w:rsidTr="00823017">
        <w:tc>
          <w:tcPr>
            <w:tcW w:w="379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Respiratory disease present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2.355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8.202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8.609</w:t>
            </w:r>
          </w:p>
        </w:tc>
      </w:tr>
      <w:tr w:rsidR="003E5FD2" w:rsidRPr="00554D29" w:rsidTr="00823017">
        <w:tc>
          <w:tcPr>
            <w:tcW w:w="379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Respiratory disease and temperature &lt;36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&lt;0.001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7.466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3.134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E5FD2" w:rsidRPr="00554D29" w:rsidRDefault="003E5FD2" w:rsidP="008230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554D29">
              <w:rPr>
                <w:rFonts w:asciiTheme="minorHAnsi" w:hAnsiTheme="minorHAnsi" w:cs="Arial"/>
                <w:color w:val="000000"/>
              </w:rPr>
              <w:t>17.784</w:t>
            </w:r>
          </w:p>
        </w:tc>
      </w:tr>
    </w:tbl>
    <w:p w:rsidR="003E5FD2" w:rsidRDefault="003E5FD2">
      <w:pPr>
        <w:rPr>
          <w:lang w:val="en-GB"/>
        </w:rPr>
      </w:pPr>
    </w:p>
    <w:sectPr w:rsidR="003E5FD2" w:rsidSect="00E63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FA3AC2"/>
    <w:multiLevelType w:val="hybridMultilevel"/>
    <w:tmpl w:val="B8E82C6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doNotDisplayPageBoundaries/>
  <w:proofState w:spelling="clean" w:grammar="clean"/>
  <w:defaultTabStop w:val="720"/>
  <w:characterSpacingControl w:val="doNotCompress"/>
  <w:compat/>
  <w:rsids>
    <w:rsidRoot w:val="007549CE"/>
    <w:rsid w:val="000012CD"/>
    <w:rsid w:val="000018F4"/>
    <w:rsid w:val="00003806"/>
    <w:rsid w:val="000048B2"/>
    <w:rsid w:val="00004A2A"/>
    <w:rsid w:val="00004C69"/>
    <w:rsid w:val="0000601C"/>
    <w:rsid w:val="00006771"/>
    <w:rsid w:val="00007903"/>
    <w:rsid w:val="00010576"/>
    <w:rsid w:val="000145E5"/>
    <w:rsid w:val="00014D5B"/>
    <w:rsid w:val="00014FD4"/>
    <w:rsid w:val="000175F1"/>
    <w:rsid w:val="0002006B"/>
    <w:rsid w:val="00020246"/>
    <w:rsid w:val="00020863"/>
    <w:rsid w:val="00023D38"/>
    <w:rsid w:val="000257B1"/>
    <w:rsid w:val="00026DD8"/>
    <w:rsid w:val="000276D0"/>
    <w:rsid w:val="00027B8C"/>
    <w:rsid w:val="00027D64"/>
    <w:rsid w:val="00033E8F"/>
    <w:rsid w:val="00036936"/>
    <w:rsid w:val="0004192E"/>
    <w:rsid w:val="000438BD"/>
    <w:rsid w:val="00045AB3"/>
    <w:rsid w:val="000521C5"/>
    <w:rsid w:val="000527AA"/>
    <w:rsid w:val="0005581D"/>
    <w:rsid w:val="00055FC3"/>
    <w:rsid w:val="00061528"/>
    <w:rsid w:val="00061EA5"/>
    <w:rsid w:val="00062576"/>
    <w:rsid w:val="00062F85"/>
    <w:rsid w:val="00063A2E"/>
    <w:rsid w:val="00066513"/>
    <w:rsid w:val="00067434"/>
    <w:rsid w:val="000715EA"/>
    <w:rsid w:val="00080273"/>
    <w:rsid w:val="00080B90"/>
    <w:rsid w:val="00081028"/>
    <w:rsid w:val="00084FE7"/>
    <w:rsid w:val="00085945"/>
    <w:rsid w:val="0008673F"/>
    <w:rsid w:val="0008676A"/>
    <w:rsid w:val="0008692A"/>
    <w:rsid w:val="0008750C"/>
    <w:rsid w:val="00087785"/>
    <w:rsid w:val="00087E14"/>
    <w:rsid w:val="000921D3"/>
    <w:rsid w:val="000922FD"/>
    <w:rsid w:val="00092A11"/>
    <w:rsid w:val="00093EE9"/>
    <w:rsid w:val="00094D5C"/>
    <w:rsid w:val="000963FA"/>
    <w:rsid w:val="0009648D"/>
    <w:rsid w:val="00096E98"/>
    <w:rsid w:val="00097E1B"/>
    <w:rsid w:val="000A26A6"/>
    <w:rsid w:val="000A53E1"/>
    <w:rsid w:val="000A625F"/>
    <w:rsid w:val="000A6549"/>
    <w:rsid w:val="000A6691"/>
    <w:rsid w:val="000A6EFE"/>
    <w:rsid w:val="000A73DF"/>
    <w:rsid w:val="000B0AF8"/>
    <w:rsid w:val="000B103B"/>
    <w:rsid w:val="000B23D8"/>
    <w:rsid w:val="000B5016"/>
    <w:rsid w:val="000C466C"/>
    <w:rsid w:val="000C4AC0"/>
    <w:rsid w:val="000C5BE1"/>
    <w:rsid w:val="000C6E9D"/>
    <w:rsid w:val="000C73B9"/>
    <w:rsid w:val="000D4926"/>
    <w:rsid w:val="000D51FB"/>
    <w:rsid w:val="000D5BD9"/>
    <w:rsid w:val="000D713D"/>
    <w:rsid w:val="000D7353"/>
    <w:rsid w:val="000E1620"/>
    <w:rsid w:val="000E2727"/>
    <w:rsid w:val="000E29B2"/>
    <w:rsid w:val="000E3698"/>
    <w:rsid w:val="000E39BB"/>
    <w:rsid w:val="000E4422"/>
    <w:rsid w:val="000E5898"/>
    <w:rsid w:val="000F0102"/>
    <w:rsid w:val="000F0A60"/>
    <w:rsid w:val="000F3EEE"/>
    <w:rsid w:val="000F437B"/>
    <w:rsid w:val="000F4B0F"/>
    <w:rsid w:val="000F5892"/>
    <w:rsid w:val="000F6CC1"/>
    <w:rsid w:val="0010408E"/>
    <w:rsid w:val="001040CB"/>
    <w:rsid w:val="00104FFD"/>
    <w:rsid w:val="00106228"/>
    <w:rsid w:val="001115C3"/>
    <w:rsid w:val="00111D91"/>
    <w:rsid w:val="00112718"/>
    <w:rsid w:val="00113763"/>
    <w:rsid w:val="00113AAB"/>
    <w:rsid w:val="00114DB6"/>
    <w:rsid w:val="001156B0"/>
    <w:rsid w:val="00116BAC"/>
    <w:rsid w:val="0011715B"/>
    <w:rsid w:val="00121C90"/>
    <w:rsid w:val="0012215D"/>
    <w:rsid w:val="00123BA5"/>
    <w:rsid w:val="00123C59"/>
    <w:rsid w:val="00124E43"/>
    <w:rsid w:val="0012717B"/>
    <w:rsid w:val="00130302"/>
    <w:rsid w:val="001311ED"/>
    <w:rsid w:val="00132AA1"/>
    <w:rsid w:val="001407B6"/>
    <w:rsid w:val="00140950"/>
    <w:rsid w:val="00141D15"/>
    <w:rsid w:val="00143924"/>
    <w:rsid w:val="001439B6"/>
    <w:rsid w:val="00146C07"/>
    <w:rsid w:val="00147808"/>
    <w:rsid w:val="00152DE1"/>
    <w:rsid w:val="001536CB"/>
    <w:rsid w:val="0015463F"/>
    <w:rsid w:val="00154C03"/>
    <w:rsid w:val="001564A1"/>
    <w:rsid w:val="001564B5"/>
    <w:rsid w:val="001571E4"/>
    <w:rsid w:val="00160693"/>
    <w:rsid w:val="00164F59"/>
    <w:rsid w:val="001665ED"/>
    <w:rsid w:val="00166F8B"/>
    <w:rsid w:val="00167AB4"/>
    <w:rsid w:val="00171C7F"/>
    <w:rsid w:val="001729D3"/>
    <w:rsid w:val="00173505"/>
    <w:rsid w:val="00173A20"/>
    <w:rsid w:val="00174034"/>
    <w:rsid w:val="00175F7E"/>
    <w:rsid w:val="0017640C"/>
    <w:rsid w:val="00176E4D"/>
    <w:rsid w:val="0017715A"/>
    <w:rsid w:val="0018063E"/>
    <w:rsid w:val="0018255B"/>
    <w:rsid w:val="00183921"/>
    <w:rsid w:val="00183A1E"/>
    <w:rsid w:val="00184EE1"/>
    <w:rsid w:val="0018660D"/>
    <w:rsid w:val="00190B1F"/>
    <w:rsid w:val="00191D54"/>
    <w:rsid w:val="0019314C"/>
    <w:rsid w:val="00193658"/>
    <w:rsid w:val="001939FF"/>
    <w:rsid w:val="00194F06"/>
    <w:rsid w:val="001964A9"/>
    <w:rsid w:val="00197475"/>
    <w:rsid w:val="001A1044"/>
    <w:rsid w:val="001A17A1"/>
    <w:rsid w:val="001A2774"/>
    <w:rsid w:val="001A3E09"/>
    <w:rsid w:val="001A44D7"/>
    <w:rsid w:val="001A52AA"/>
    <w:rsid w:val="001B35B4"/>
    <w:rsid w:val="001B44EA"/>
    <w:rsid w:val="001B5A91"/>
    <w:rsid w:val="001B6C43"/>
    <w:rsid w:val="001C04C2"/>
    <w:rsid w:val="001C0974"/>
    <w:rsid w:val="001C1002"/>
    <w:rsid w:val="001C2429"/>
    <w:rsid w:val="001C4020"/>
    <w:rsid w:val="001C44CA"/>
    <w:rsid w:val="001C5B97"/>
    <w:rsid w:val="001C68F1"/>
    <w:rsid w:val="001C7084"/>
    <w:rsid w:val="001C71EE"/>
    <w:rsid w:val="001C7C06"/>
    <w:rsid w:val="001D075F"/>
    <w:rsid w:val="001D1C59"/>
    <w:rsid w:val="001D607E"/>
    <w:rsid w:val="001D79F6"/>
    <w:rsid w:val="001E3B61"/>
    <w:rsid w:val="001E55EE"/>
    <w:rsid w:val="001E64C6"/>
    <w:rsid w:val="001E67B6"/>
    <w:rsid w:val="001E7CC2"/>
    <w:rsid w:val="001F01C4"/>
    <w:rsid w:val="001F1414"/>
    <w:rsid w:val="001F323E"/>
    <w:rsid w:val="001F5243"/>
    <w:rsid w:val="001F6248"/>
    <w:rsid w:val="001F7D3D"/>
    <w:rsid w:val="002003F0"/>
    <w:rsid w:val="0020138E"/>
    <w:rsid w:val="00203B0B"/>
    <w:rsid w:val="00203D23"/>
    <w:rsid w:val="00206F12"/>
    <w:rsid w:val="00207E6C"/>
    <w:rsid w:val="00212F2E"/>
    <w:rsid w:val="00213AC9"/>
    <w:rsid w:val="00213ADD"/>
    <w:rsid w:val="00213FBB"/>
    <w:rsid w:val="0021561A"/>
    <w:rsid w:val="0022128D"/>
    <w:rsid w:val="002217F3"/>
    <w:rsid w:val="00221995"/>
    <w:rsid w:val="00222E3E"/>
    <w:rsid w:val="00230465"/>
    <w:rsid w:val="0023127E"/>
    <w:rsid w:val="002323B3"/>
    <w:rsid w:val="002339BF"/>
    <w:rsid w:val="00233F9D"/>
    <w:rsid w:val="00234A41"/>
    <w:rsid w:val="00243E67"/>
    <w:rsid w:val="002441CF"/>
    <w:rsid w:val="00247D03"/>
    <w:rsid w:val="002508FD"/>
    <w:rsid w:val="00251446"/>
    <w:rsid w:val="002517DF"/>
    <w:rsid w:val="002519F6"/>
    <w:rsid w:val="00252688"/>
    <w:rsid w:val="00252E3C"/>
    <w:rsid w:val="0025321F"/>
    <w:rsid w:val="002556BC"/>
    <w:rsid w:val="00255D1F"/>
    <w:rsid w:val="00260A8D"/>
    <w:rsid w:val="002611D5"/>
    <w:rsid w:val="002627E6"/>
    <w:rsid w:val="002628B0"/>
    <w:rsid w:val="00262A6B"/>
    <w:rsid w:val="002630A6"/>
    <w:rsid w:val="00265184"/>
    <w:rsid w:val="00265ABE"/>
    <w:rsid w:val="00265DDE"/>
    <w:rsid w:val="0026675C"/>
    <w:rsid w:val="002669D5"/>
    <w:rsid w:val="00266F37"/>
    <w:rsid w:val="002742D4"/>
    <w:rsid w:val="00274D13"/>
    <w:rsid w:val="00276C40"/>
    <w:rsid w:val="002800FD"/>
    <w:rsid w:val="00284BFE"/>
    <w:rsid w:val="00285C5B"/>
    <w:rsid w:val="00286A8A"/>
    <w:rsid w:val="002873AE"/>
    <w:rsid w:val="0029139E"/>
    <w:rsid w:val="002951A9"/>
    <w:rsid w:val="00296FFD"/>
    <w:rsid w:val="002A13E3"/>
    <w:rsid w:val="002A223B"/>
    <w:rsid w:val="002A283C"/>
    <w:rsid w:val="002A3FB7"/>
    <w:rsid w:val="002A4590"/>
    <w:rsid w:val="002B2589"/>
    <w:rsid w:val="002B2A12"/>
    <w:rsid w:val="002B30D0"/>
    <w:rsid w:val="002B373B"/>
    <w:rsid w:val="002B37A6"/>
    <w:rsid w:val="002B5921"/>
    <w:rsid w:val="002B6613"/>
    <w:rsid w:val="002B6B7E"/>
    <w:rsid w:val="002B7829"/>
    <w:rsid w:val="002C224F"/>
    <w:rsid w:val="002C22F2"/>
    <w:rsid w:val="002C3A40"/>
    <w:rsid w:val="002C44EE"/>
    <w:rsid w:val="002C53FB"/>
    <w:rsid w:val="002C77B6"/>
    <w:rsid w:val="002D09A7"/>
    <w:rsid w:val="002D168A"/>
    <w:rsid w:val="002D218D"/>
    <w:rsid w:val="002D4C30"/>
    <w:rsid w:val="002D534E"/>
    <w:rsid w:val="002D7763"/>
    <w:rsid w:val="002E2231"/>
    <w:rsid w:val="002E2770"/>
    <w:rsid w:val="002E6C54"/>
    <w:rsid w:val="002F3B27"/>
    <w:rsid w:val="002F471E"/>
    <w:rsid w:val="002F47AC"/>
    <w:rsid w:val="002F4DA8"/>
    <w:rsid w:val="002F606C"/>
    <w:rsid w:val="002F7383"/>
    <w:rsid w:val="002F7F8B"/>
    <w:rsid w:val="0030006F"/>
    <w:rsid w:val="0030228B"/>
    <w:rsid w:val="00302E48"/>
    <w:rsid w:val="003031B4"/>
    <w:rsid w:val="0030422E"/>
    <w:rsid w:val="0030481E"/>
    <w:rsid w:val="0030698A"/>
    <w:rsid w:val="0030777B"/>
    <w:rsid w:val="00310EAD"/>
    <w:rsid w:val="003116BD"/>
    <w:rsid w:val="00312480"/>
    <w:rsid w:val="00312BD7"/>
    <w:rsid w:val="00312F3E"/>
    <w:rsid w:val="00314496"/>
    <w:rsid w:val="00314C62"/>
    <w:rsid w:val="00316980"/>
    <w:rsid w:val="00316B45"/>
    <w:rsid w:val="00316B67"/>
    <w:rsid w:val="00316CB0"/>
    <w:rsid w:val="003224D6"/>
    <w:rsid w:val="00324388"/>
    <w:rsid w:val="003265B1"/>
    <w:rsid w:val="0033093C"/>
    <w:rsid w:val="00331414"/>
    <w:rsid w:val="0033192F"/>
    <w:rsid w:val="00335D26"/>
    <w:rsid w:val="003367F1"/>
    <w:rsid w:val="00336905"/>
    <w:rsid w:val="00336F32"/>
    <w:rsid w:val="00337227"/>
    <w:rsid w:val="00337A59"/>
    <w:rsid w:val="003436EC"/>
    <w:rsid w:val="00344F5B"/>
    <w:rsid w:val="00355436"/>
    <w:rsid w:val="0035632E"/>
    <w:rsid w:val="00357BB8"/>
    <w:rsid w:val="00357F41"/>
    <w:rsid w:val="003600FD"/>
    <w:rsid w:val="00361636"/>
    <w:rsid w:val="00362792"/>
    <w:rsid w:val="00362C43"/>
    <w:rsid w:val="00362F26"/>
    <w:rsid w:val="003632BA"/>
    <w:rsid w:val="0036346F"/>
    <w:rsid w:val="00364104"/>
    <w:rsid w:val="0036419B"/>
    <w:rsid w:val="00364780"/>
    <w:rsid w:val="00364C66"/>
    <w:rsid w:val="00364C8A"/>
    <w:rsid w:val="0036509F"/>
    <w:rsid w:val="003678AB"/>
    <w:rsid w:val="00367DD6"/>
    <w:rsid w:val="00371455"/>
    <w:rsid w:val="00372A0F"/>
    <w:rsid w:val="00372A8B"/>
    <w:rsid w:val="00372F18"/>
    <w:rsid w:val="003733B8"/>
    <w:rsid w:val="00374AD2"/>
    <w:rsid w:val="003751D5"/>
    <w:rsid w:val="00377177"/>
    <w:rsid w:val="003773D6"/>
    <w:rsid w:val="003803F2"/>
    <w:rsid w:val="00385FE7"/>
    <w:rsid w:val="003866B7"/>
    <w:rsid w:val="00387A52"/>
    <w:rsid w:val="00391324"/>
    <w:rsid w:val="003925E1"/>
    <w:rsid w:val="003932FE"/>
    <w:rsid w:val="00396509"/>
    <w:rsid w:val="0039767B"/>
    <w:rsid w:val="003A011F"/>
    <w:rsid w:val="003A08AF"/>
    <w:rsid w:val="003A22C3"/>
    <w:rsid w:val="003A25C3"/>
    <w:rsid w:val="003A312D"/>
    <w:rsid w:val="003A3887"/>
    <w:rsid w:val="003A4620"/>
    <w:rsid w:val="003A642E"/>
    <w:rsid w:val="003A6E28"/>
    <w:rsid w:val="003A7B95"/>
    <w:rsid w:val="003B050B"/>
    <w:rsid w:val="003B3A86"/>
    <w:rsid w:val="003B6A07"/>
    <w:rsid w:val="003C2D7B"/>
    <w:rsid w:val="003C5493"/>
    <w:rsid w:val="003C5E78"/>
    <w:rsid w:val="003C66D5"/>
    <w:rsid w:val="003D1BF4"/>
    <w:rsid w:val="003D1FA7"/>
    <w:rsid w:val="003D3E38"/>
    <w:rsid w:val="003D42A1"/>
    <w:rsid w:val="003D4B76"/>
    <w:rsid w:val="003D4DAA"/>
    <w:rsid w:val="003D5238"/>
    <w:rsid w:val="003D645E"/>
    <w:rsid w:val="003D70C3"/>
    <w:rsid w:val="003E0975"/>
    <w:rsid w:val="003E2E0A"/>
    <w:rsid w:val="003E3976"/>
    <w:rsid w:val="003E3E69"/>
    <w:rsid w:val="003E47FD"/>
    <w:rsid w:val="003E49F0"/>
    <w:rsid w:val="003E4A4A"/>
    <w:rsid w:val="003E5FD2"/>
    <w:rsid w:val="003E7E51"/>
    <w:rsid w:val="003E7F44"/>
    <w:rsid w:val="003F0960"/>
    <w:rsid w:val="003F0976"/>
    <w:rsid w:val="003F1658"/>
    <w:rsid w:val="003F2850"/>
    <w:rsid w:val="003F34C8"/>
    <w:rsid w:val="003F5540"/>
    <w:rsid w:val="003F61AC"/>
    <w:rsid w:val="003F6A44"/>
    <w:rsid w:val="004018E9"/>
    <w:rsid w:val="00402777"/>
    <w:rsid w:val="004038DF"/>
    <w:rsid w:val="00404048"/>
    <w:rsid w:val="004057A6"/>
    <w:rsid w:val="00406078"/>
    <w:rsid w:val="004078B5"/>
    <w:rsid w:val="0041088D"/>
    <w:rsid w:val="004113EF"/>
    <w:rsid w:val="00411921"/>
    <w:rsid w:val="00411E63"/>
    <w:rsid w:val="00416A18"/>
    <w:rsid w:val="00416FAB"/>
    <w:rsid w:val="0042015E"/>
    <w:rsid w:val="00420492"/>
    <w:rsid w:val="004267D9"/>
    <w:rsid w:val="00432578"/>
    <w:rsid w:val="0043271F"/>
    <w:rsid w:val="00432A46"/>
    <w:rsid w:val="0043386F"/>
    <w:rsid w:val="004345D7"/>
    <w:rsid w:val="004356B4"/>
    <w:rsid w:val="00435B92"/>
    <w:rsid w:val="00435EFD"/>
    <w:rsid w:val="00437DB8"/>
    <w:rsid w:val="00440DBA"/>
    <w:rsid w:val="004410E0"/>
    <w:rsid w:val="004448B3"/>
    <w:rsid w:val="00445585"/>
    <w:rsid w:val="00447669"/>
    <w:rsid w:val="00447979"/>
    <w:rsid w:val="004507DA"/>
    <w:rsid w:val="00450BF2"/>
    <w:rsid w:val="004510B1"/>
    <w:rsid w:val="00451618"/>
    <w:rsid w:val="0045310E"/>
    <w:rsid w:val="004531FA"/>
    <w:rsid w:val="00454D81"/>
    <w:rsid w:val="00455DDC"/>
    <w:rsid w:val="00461BC1"/>
    <w:rsid w:val="00462C5D"/>
    <w:rsid w:val="00462F6E"/>
    <w:rsid w:val="0046681F"/>
    <w:rsid w:val="00471159"/>
    <w:rsid w:val="00471DD8"/>
    <w:rsid w:val="00472EC5"/>
    <w:rsid w:val="004730F1"/>
    <w:rsid w:val="0048193F"/>
    <w:rsid w:val="0048363D"/>
    <w:rsid w:val="00485847"/>
    <w:rsid w:val="004863DF"/>
    <w:rsid w:val="0048697F"/>
    <w:rsid w:val="00487735"/>
    <w:rsid w:val="00487883"/>
    <w:rsid w:val="00493262"/>
    <w:rsid w:val="004944A0"/>
    <w:rsid w:val="00495F43"/>
    <w:rsid w:val="004965BD"/>
    <w:rsid w:val="004965CB"/>
    <w:rsid w:val="004A13B9"/>
    <w:rsid w:val="004A1A60"/>
    <w:rsid w:val="004A54DF"/>
    <w:rsid w:val="004A5C2C"/>
    <w:rsid w:val="004A7473"/>
    <w:rsid w:val="004B0D99"/>
    <w:rsid w:val="004B2393"/>
    <w:rsid w:val="004B4071"/>
    <w:rsid w:val="004B51D0"/>
    <w:rsid w:val="004B6EEF"/>
    <w:rsid w:val="004B778F"/>
    <w:rsid w:val="004B7EDC"/>
    <w:rsid w:val="004C0134"/>
    <w:rsid w:val="004C1CA0"/>
    <w:rsid w:val="004C1E1E"/>
    <w:rsid w:val="004C275C"/>
    <w:rsid w:val="004C2AAD"/>
    <w:rsid w:val="004C2F08"/>
    <w:rsid w:val="004C614C"/>
    <w:rsid w:val="004D0075"/>
    <w:rsid w:val="004D0DC0"/>
    <w:rsid w:val="004D1F50"/>
    <w:rsid w:val="004D2035"/>
    <w:rsid w:val="004D2957"/>
    <w:rsid w:val="004D3446"/>
    <w:rsid w:val="004D34CD"/>
    <w:rsid w:val="004D3BB0"/>
    <w:rsid w:val="004D4535"/>
    <w:rsid w:val="004D60AA"/>
    <w:rsid w:val="004E0999"/>
    <w:rsid w:val="004E0D23"/>
    <w:rsid w:val="004E25BB"/>
    <w:rsid w:val="004E300A"/>
    <w:rsid w:val="004E3574"/>
    <w:rsid w:val="004E40E6"/>
    <w:rsid w:val="004E49FE"/>
    <w:rsid w:val="004E60F1"/>
    <w:rsid w:val="004E706F"/>
    <w:rsid w:val="004F2C38"/>
    <w:rsid w:val="004F6576"/>
    <w:rsid w:val="004F7014"/>
    <w:rsid w:val="00502081"/>
    <w:rsid w:val="0050225D"/>
    <w:rsid w:val="00502BD5"/>
    <w:rsid w:val="0050448E"/>
    <w:rsid w:val="005048D6"/>
    <w:rsid w:val="00504F40"/>
    <w:rsid w:val="00506227"/>
    <w:rsid w:val="00506C82"/>
    <w:rsid w:val="0051189B"/>
    <w:rsid w:val="00512F86"/>
    <w:rsid w:val="005137FF"/>
    <w:rsid w:val="00513B14"/>
    <w:rsid w:val="00515ADC"/>
    <w:rsid w:val="005175A5"/>
    <w:rsid w:val="00520867"/>
    <w:rsid w:val="0052102D"/>
    <w:rsid w:val="00523AE0"/>
    <w:rsid w:val="0052453D"/>
    <w:rsid w:val="005247F1"/>
    <w:rsid w:val="005253F3"/>
    <w:rsid w:val="0052637B"/>
    <w:rsid w:val="005265B0"/>
    <w:rsid w:val="00527FAE"/>
    <w:rsid w:val="0053181E"/>
    <w:rsid w:val="00533D35"/>
    <w:rsid w:val="00535358"/>
    <w:rsid w:val="005362DF"/>
    <w:rsid w:val="00540D9F"/>
    <w:rsid w:val="00541096"/>
    <w:rsid w:val="00542D3A"/>
    <w:rsid w:val="005430C7"/>
    <w:rsid w:val="00545A9B"/>
    <w:rsid w:val="005463C0"/>
    <w:rsid w:val="00547C0B"/>
    <w:rsid w:val="00550DEB"/>
    <w:rsid w:val="005536FE"/>
    <w:rsid w:val="005539B6"/>
    <w:rsid w:val="00553D32"/>
    <w:rsid w:val="00553E6D"/>
    <w:rsid w:val="005541B1"/>
    <w:rsid w:val="00554E45"/>
    <w:rsid w:val="00556F02"/>
    <w:rsid w:val="005570E7"/>
    <w:rsid w:val="005571EA"/>
    <w:rsid w:val="00557E31"/>
    <w:rsid w:val="005605F0"/>
    <w:rsid w:val="0056285B"/>
    <w:rsid w:val="00562932"/>
    <w:rsid w:val="005632F1"/>
    <w:rsid w:val="00563377"/>
    <w:rsid w:val="00564A71"/>
    <w:rsid w:val="0057008C"/>
    <w:rsid w:val="00570FAB"/>
    <w:rsid w:val="00571056"/>
    <w:rsid w:val="00572132"/>
    <w:rsid w:val="005734EC"/>
    <w:rsid w:val="005739F4"/>
    <w:rsid w:val="00573ABB"/>
    <w:rsid w:val="00581D61"/>
    <w:rsid w:val="0058257D"/>
    <w:rsid w:val="00583F70"/>
    <w:rsid w:val="00585051"/>
    <w:rsid w:val="00587023"/>
    <w:rsid w:val="00592935"/>
    <w:rsid w:val="00594F61"/>
    <w:rsid w:val="00595813"/>
    <w:rsid w:val="0059773A"/>
    <w:rsid w:val="00597BAD"/>
    <w:rsid w:val="005A0A2C"/>
    <w:rsid w:val="005A2994"/>
    <w:rsid w:val="005A5773"/>
    <w:rsid w:val="005A5E21"/>
    <w:rsid w:val="005A6906"/>
    <w:rsid w:val="005A798A"/>
    <w:rsid w:val="005B00D0"/>
    <w:rsid w:val="005B0614"/>
    <w:rsid w:val="005B0FE4"/>
    <w:rsid w:val="005B14D9"/>
    <w:rsid w:val="005B38B4"/>
    <w:rsid w:val="005B631A"/>
    <w:rsid w:val="005C1214"/>
    <w:rsid w:val="005C2836"/>
    <w:rsid w:val="005C2D66"/>
    <w:rsid w:val="005C4611"/>
    <w:rsid w:val="005C60C1"/>
    <w:rsid w:val="005C62EC"/>
    <w:rsid w:val="005C73F7"/>
    <w:rsid w:val="005D187C"/>
    <w:rsid w:val="005D2AF9"/>
    <w:rsid w:val="005D3564"/>
    <w:rsid w:val="005D4F6F"/>
    <w:rsid w:val="005D6A13"/>
    <w:rsid w:val="005D7B26"/>
    <w:rsid w:val="005E06CA"/>
    <w:rsid w:val="005F0A1B"/>
    <w:rsid w:val="005F3402"/>
    <w:rsid w:val="005F4776"/>
    <w:rsid w:val="005F49CB"/>
    <w:rsid w:val="005F5202"/>
    <w:rsid w:val="005F6340"/>
    <w:rsid w:val="005F7A1A"/>
    <w:rsid w:val="00600AE4"/>
    <w:rsid w:val="006010D5"/>
    <w:rsid w:val="006011A9"/>
    <w:rsid w:val="00604EB9"/>
    <w:rsid w:val="00605BCC"/>
    <w:rsid w:val="00610787"/>
    <w:rsid w:val="00610E49"/>
    <w:rsid w:val="006113E8"/>
    <w:rsid w:val="00612BF6"/>
    <w:rsid w:val="0061359F"/>
    <w:rsid w:val="006163F4"/>
    <w:rsid w:val="006170F3"/>
    <w:rsid w:val="00617866"/>
    <w:rsid w:val="006202AA"/>
    <w:rsid w:val="00621B8E"/>
    <w:rsid w:val="00622616"/>
    <w:rsid w:val="00622B75"/>
    <w:rsid w:val="00623131"/>
    <w:rsid w:val="006240B0"/>
    <w:rsid w:val="00626B71"/>
    <w:rsid w:val="00627E3B"/>
    <w:rsid w:val="00630609"/>
    <w:rsid w:val="00632AB3"/>
    <w:rsid w:val="00634797"/>
    <w:rsid w:val="00634E8C"/>
    <w:rsid w:val="00636EC0"/>
    <w:rsid w:val="00641A4E"/>
    <w:rsid w:val="00641CBB"/>
    <w:rsid w:val="00643341"/>
    <w:rsid w:val="006453C8"/>
    <w:rsid w:val="00647D98"/>
    <w:rsid w:val="00652023"/>
    <w:rsid w:val="00652721"/>
    <w:rsid w:val="00652DA0"/>
    <w:rsid w:val="00653443"/>
    <w:rsid w:val="0065601B"/>
    <w:rsid w:val="0065605A"/>
    <w:rsid w:val="00657AEF"/>
    <w:rsid w:val="006607DA"/>
    <w:rsid w:val="00660EEF"/>
    <w:rsid w:val="00661CA2"/>
    <w:rsid w:val="00662B26"/>
    <w:rsid w:val="00664F98"/>
    <w:rsid w:val="00665FCF"/>
    <w:rsid w:val="00667EC7"/>
    <w:rsid w:val="00670165"/>
    <w:rsid w:val="00670BC4"/>
    <w:rsid w:val="00671563"/>
    <w:rsid w:val="00672978"/>
    <w:rsid w:val="00676E6B"/>
    <w:rsid w:val="00677B72"/>
    <w:rsid w:val="00680C28"/>
    <w:rsid w:val="00680ED0"/>
    <w:rsid w:val="00682618"/>
    <w:rsid w:val="006847BC"/>
    <w:rsid w:val="00687694"/>
    <w:rsid w:val="006877F7"/>
    <w:rsid w:val="00691507"/>
    <w:rsid w:val="00691C6A"/>
    <w:rsid w:val="006936B5"/>
    <w:rsid w:val="00697E5D"/>
    <w:rsid w:val="006A105D"/>
    <w:rsid w:val="006A5417"/>
    <w:rsid w:val="006A6B1B"/>
    <w:rsid w:val="006A721E"/>
    <w:rsid w:val="006B0A2B"/>
    <w:rsid w:val="006B0B04"/>
    <w:rsid w:val="006B2B71"/>
    <w:rsid w:val="006B358F"/>
    <w:rsid w:val="006B37F4"/>
    <w:rsid w:val="006B6451"/>
    <w:rsid w:val="006B6E37"/>
    <w:rsid w:val="006C040D"/>
    <w:rsid w:val="006C30C8"/>
    <w:rsid w:val="006C450F"/>
    <w:rsid w:val="006C52AA"/>
    <w:rsid w:val="006C58D1"/>
    <w:rsid w:val="006C6CDA"/>
    <w:rsid w:val="006D2A3D"/>
    <w:rsid w:val="006D2D4A"/>
    <w:rsid w:val="006D3654"/>
    <w:rsid w:val="006D39BD"/>
    <w:rsid w:val="006E3813"/>
    <w:rsid w:val="006E3915"/>
    <w:rsid w:val="006E3CCA"/>
    <w:rsid w:val="006E3E9B"/>
    <w:rsid w:val="006E678B"/>
    <w:rsid w:val="006E6A6D"/>
    <w:rsid w:val="006F6596"/>
    <w:rsid w:val="006F6606"/>
    <w:rsid w:val="006F6938"/>
    <w:rsid w:val="006F7613"/>
    <w:rsid w:val="006F77AE"/>
    <w:rsid w:val="006F7BE4"/>
    <w:rsid w:val="007000C4"/>
    <w:rsid w:val="00702490"/>
    <w:rsid w:val="0070406C"/>
    <w:rsid w:val="00704A3C"/>
    <w:rsid w:val="007050C8"/>
    <w:rsid w:val="007065EE"/>
    <w:rsid w:val="007075A3"/>
    <w:rsid w:val="00707905"/>
    <w:rsid w:val="00714015"/>
    <w:rsid w:val="0071474C"/>
    <w:rsid w:val="00717D2E"/>
    <w:rsid w:val="00720DC0"/>
    <w:rsid w:val="00720E62"/>
    <w:rsid w:val="00724115"/>
    <w:rsid w:val="007247D4"/>
    <w:rsid w:val="00725C31"/>
    <w:rsid w:val="0073007A"/>
    <w:rsid w:val="00731915"/>
    <w:rsid w:val="00731B03"/>
    <w:rsid w:val="007325E7"/>
    <w:rsid w:val="007336BC"/>
    <w:rsid w:val="00733D38"/>
    <w:rsid w:val="00736235"/>
    <w:rsid w:val="00736C87"/>
    <w:rsid w:val="007374CC"/>
    <w:rsid w:val="00737B4F"/>
    <w:rsid w:val="00737D7D"/>
    <w:rsid w:val="00740481"/>
    <w:rsid w:val="00740E32"/>
    <w:rsid w:val="00743292"/>
    <w:rsid w:val="00743576"/>
    <w:rsid w:val="00743833"/>
    <w:rsid w:val="00744F63"/>
    <w:rsid w:val="00746AE3"/>
    <w:rsid w:val="007470F9"/>
    <w:rsid w:val="00747AF6"/>
    <w:rsid w:val="00751D80"/>
    <w:rsid w:val="0075372E"/>
    <w:rsid w:val="0075451A"/>
    <w:rsid w:val="007549CE"/>
    <w:rsid w:val="0075566D"/>
    <w:rsid w:val="00756624"/>
    <w:rsid w:val="007570B9"/>
    <w:rsid w:val="00761B02"/>
    <w:rsid w:val="00761D11"/>
    <w:rsid w:val="00763973"/>
    <w:rsid w:val="007664FE"/>
    <w:rsid w:val="00771968"/>
    <w:rsid w:val="00772414"/>
    <w:rsid w:val="00775C41"/>
    <w:rsid w:val="00783DF6"/>
    <w:rsid w:val="007854A1"/>
    <w:rsid w:val="00785C15"/>
    <w:rsid w:val="00790406"/>
    <w:rsid w:val="0079316E"/>
    <w:rsid w:val="007939FB"/>
    <w:rsid w:val="00793A73"/>
    <w:rsid w:val="007941BD"/>
    <w:rsid w:val="00796F9E"/>
    <w:rsid w:val="007A046C"/>
    <w:rsid w:val="007A238E"/>
    <w:rsid w:val="007A4053"/>
    <w:rsid w:val="007A4FB7"/>
    <w:rsid w:val="007A51A6"/>
    <w:rsid w:val="007A534B"/>
    <w:rsid w:val="007A7173"/>
    <w:rsid w:val="007B084D"/>
    <w:rsid w:val="007B0B14"/>
    <w:rsid w:val="007B23D2"/>
    <w:rsid w:val="007B2E4C"/>
    <w:rsid w:val="007B32A8"/>
    <w:rsid w:val="007B7720"/>
    <w:rsid w:val="007B7E66"/>
    <w:rsid w:val="007C092F"/>
    <w:rsid w:val="007C189B"/>
    <w:rsid w:val="007C1BDD"/>
    <w:rsid w:val="007C2284"/>
    <w:rsid w:val="007C41EB"/>
    <w:rsid w:val="007C4495"/>
    <w:rsid w:val="007C45E3"/>
    <w:rsid w:val="007C4E67"/>
    <w:rsid w:val="007C7E93"/>
    <w:rsid w:val="007D0988"/>
    <w:rsid w:val="007D20C1"/>
    <w:rsid w:val="007D2B6C"/>
    <w:rsid w:val="007D74AD"/>
    <w:rsid w:val="007E1EFF"/>
    <w:rsid w:val="007E225E"/>
    <w:rsid w:val="007E2341"/>
    <w:rsid w:val="007E4820"/>
    <w:rsid w:val="007E52DC"/>
    <w:rsid w:val="007E7352"/>
    <w:rsid w:val="007F016E"/>
    <w:rsid w:val="007F243C"/>
    <w:rsid w:val="007F3589"/>
    <w:rsid w:val="007F4C7F"/>
    <w:rsid w:val="007F69A0"/>
    <w:rsid w:val="00802925"/>
    <w:rsid w:val="008029C8"/>
    <w:rsid w:val="008030CA"/>
    <w:rsid w:val="00803919"/>
    <w:rsid w:val="00804C23"/>
    <w:rsid w:val="00805ECF"/>
    <w:rsid w:val="00806AA0"/>
    <w:rsid w:val="00806C3D"/>
    <w:rsid w:val="008104BD"/>
    <w:rsid w:val="008118AC"/>
    <w:rsid w:val="00815321"/>
    <w:rsid w:val="008155B7"/>
    <w:rsid w:val="00815CA9"/>
    <w:rsid w:val="00816DAF"/>
    <w:rsid w:val="008223BF"/>
    <w:rsid w:val="00823309"/>
    <w:rsid w:val="00823DD0"/>
    <w:rsid w:val="00831693"/>
    <w:rsid w:val="008320B0"/>
    <w:rsid w:val="00833983"/>
    <w:rsid w:val="00834D37"/>
    <w:rsid w:val="008365B1"/>
    <w:rsid w:val="008369EC"/>
    <w:rsid w:val="00842C41"/>
    <w:rsid w:val="00842E51"/>
    <w:rsid w:val="00844497"/>
    <w:rsid w:val="00844F97"/>
    <w:rsid w:val="008462DC"/>
    <w:rsid w:val="008464AC"/>
    <w:rsid w:val="0084722B"/>
    <w:rsid w:val="00851B0D"/>
    <w:rsid w:val="00852607"/>
    <w:rsid w:val="008543FD"/>
    <w:rsid w:val="008545D2"/>
    <w:rsid w:val="00855015"/>
    <w:rsid w:val="00857456"/>
    <w:rsid w:val="008618F2"/>
    <w:rsid w:val="00862749"/>
    <w:rsid w:val="008635D4"/>
    <w:rsid w:val="008640E6"/>
    <w:rsid w:val="00864489"/>
    <w:rsid w:val="008649E7"/>
    <w:rsid w:val="00865586"/>
    <w:rsid w:val="00865F02"/>
    <w:rsid w:val="00866151"/>
    <w:rsid w:val="00876281"/>
    <w:rsid w:val="00876B4C"/>
    <w:rsid w:val="008776B7"/>
    <w:rsid w:val="00877856"/>
    <w:rsid w:val="00877912"/>
    <w:rsid w:val="00884A58"/>
    <w:rsid w:val="008868D4"/>
    <w:rsid w:val="00886D4C"/>
    <w:rsid w:val="00890203"/>
    <w:rsid w:val="0089041A"/>
    <w:rsid w:val="008916CA"/>
    <w:rsid w:val="0089514A"/>
    <w:rsid w:val="008A086D"/>
    <w:rsid w:val="008A0927"/>
    <w:rsid w:val="008A2B3B"/>
    <w:rsid w:val="008A3F8C"/>
    <w:rsid w:val="008A482C"/>
    <w:rsid w:val="008A50D5"/>
    <w:rsid w:val="008A608F"/>
    <w:rsid w:val="008A77D2"/>
    <w:rsid w:val="008B226B"/>
    <w:rsid w:val="008B3652"/>
    <w:rsid w:val="008B3927"/>
    <w:rsid w:val="008B4C50"/>
    <w:rsid w:val="008B4E3A"/>
    <w:rsid w:val="008B5369"/>
    <w:rsid w:val="008B5DF1"/>
    <w:rsid w:val="008B5E69"/>
    <w:rsid w:val="008B60EF"/>
    <w:rsid w:val="008B6847"/>
    <w:rsid w:val="008B7295"/>
    <w:rsid w:val="008C2B7E"/>
    <w:rsid w:val="008C2D1C"/>
    <w:rsid w:val="008C310E"/>
    <w:rsid w:val="008D048C"/>
    <w:rsid w:val="008D19B3"/>
    <w:rsid w:val="008D790E"/>
    <w:rsid w:val="008E3E74"/>
    <w:rsid w:val="008E4B7C"/>
    <w:rsid w:val="008E4DCA"/>
    <w:rsid w:val="008E5730"/>
    <w:rsid w:val="008E6A56"/>
    <w:rsid w:val="008E6E49"/>
    <w:rsid w:val="008E7BCA"/>
    <w:rsid w:val="008F07DB"/>
    <w:rsid w:val="008F0D06"/>
    <w:rsid w:val="008F0DA2"/>
    <w:rsid w:val="008F13BC"/>
    <w:rsid w:val="008F1F43"/>
    <w:rsid w:val="008F40DF"/>
    <w:rsid w:val="008F492C"/>
    <w:rsid w:val="008F546C"/>
    <w:rsid w:val="008F5C98"/>
    <w:rsid w:val="008F639B"/>
    <w:rsid w:val="008F7F6F"/>
    <w:rsid w:val="0090069B"/>
    <w:rsid w:val="009010DA"/>
    <w:rsid w:val="00902748"/>
    <w:rsid w:val="0090384B"/>
    <w:rsid w:val="00903D16"/>
    <w:rsid w:val="00904509"/>
    <w:rsid w:val="00904BB5"/>
    <w:rsid w:val="00905A56"/>
    <w:rsid w:val="009107F8"/>
    <w:rsid w:val="00910A43"/>
    <w:rsid w:val="00911A57"/>
    <w:rsid w:val="00911E97"/>
    <w:rsid w:val="00912829"/>
    <w:rsid w:val="00915E0C"/>
    <w:rsid w:val="009165C1"/>
    <w:rsid w:val="009168CE"/>
    <w:rsid w:val="00916938"/>
    <w:rsid w:val="00917533"/>
    <w:rsid w:val="0092150F"/>
    <w:rsid w:val="0092187A"/>
    <w:rsid w:val="00925FAC"/>
    <w:rsid w:val="00926017"/>
    <w:rsid w:val="009265EB"/>
    <w:rsid w:val="0093123B"/>
    <w:rsid w:val="00931546"/>
    <w:rsid w:val="00932C68"/>
    <w:rsid w:val="00933432"/>
    <w:rsid w:val="00934C14"/>
    <w:rsid w:val="00937FC7"/>
    <w:rsid w:val="00940972"/>
    <w:rsid w:val="00942083"/>
    <w:rsid w:val="00946374"/>
    <w:rsid w:val="00947916"/>
    <w:rsid w:val="00950C10"/>
    <w:rsid w:val="009512FA"/>
    <w:rsid w:val="00952163"/>
    <w:rsid w:val="00952B4F"/>
    <w:rsid w:val="009531FE"/>
    <w:rsid w:val="0095539B"/>
    <w:rsid w:val="009554B6"/>
    <w:rsid w:val="00961839"/>
    <w:rsid w:val="0096272B"/>
    <w:rsid w:val="00962DFF"/>
    <w:rsid w:val="009630FE"/>
    <w:rsid w:val="009647C3"/>
    <w:rsid w:val="009701F9"/>
    <w:rsid w:val="0097382D"/>
    <w:rsid w:val="00973D9C"/>
    <w:rsid w:val="0097538B"/>
    <w:rsid w:val="009770DD"/>
    <w:rsid w:val="0097731F"/>
    <w:rsid w:val="0098148E"/>
    <w:rsid w:val="00982D01"/>
    <w:rsid w:val="009839C7"/>
    <w:rsid w:val="00983B61"/>
    <w:rsid w:val="00987162"/>
    <w:rsid w:val="00987317"/>
    <w:rsid w:val="00990213"/>
    <w:rsid w:val="009905F7"/>
    <w:rsid w:val="00990C49"/>
    <w:rsid w:val="0099204C"/>
    <w:rsid w:val="0099373D"/>
    <w:rsid w:val="00994F20"/>
    <w:rsid w:val="009950A7"/>
    <w:rsid w:val="009955F7"/>
    <w:rsid w:val="00995BFB"/>
    <w:rsid w:val="00995E08"/>
    <w:rsid w:val="00996693"/>
    <w:rsid w:val="009974C4"/>
    <w:rsid w:val="009A1D01"/>
    <w:rsid w:val="009A2F17"/>
    <w:rsid w:val="009A30F7"/>
    <w:rsid w:val="009A4495"/>
    <w:rsid w:val="009A502A"/>
    <w:rsid w:val="009A682C"/>
    <w:rsid w:val="009A7643"/>
    <w:rsid w:val="009B0385"/>
    <w:rsid w:val="009B0562"/>
    <w:rsid w:val="009B11BA"/>
    <w:rsid w:val="009B30D7"/>
    <w:rsid w:val="009B41AA"/>
    <w:rsid w:val="009C1BF2"/>
    <w:rsid w:val="009C4F5F"/>
    <w:rsid w:val="009C5F06"/>
    <w:rsid w:val="009D26CF"/>
    <w:rsid w:val="009D3475"/>
    <w:rsid w:val="009D4E5F"/>
    <w:rsid w:val="009D7FA9"/>
    <w:rsid w:val="009E1781"/>
    <w:rsid w:val="009E2084"/>
    <w:rsid w:val="009E33AB"/>
    <w:rsid w:val="009E3452"/>
    <w:rsid w:val="009E5622"/>
    <w:rsid w:val="009E6049"/>
    <w:rsid w:val="009E6E49"/>
    <w:rsid w:val="009E778B"/>
    <w:rsid w:val="009E7F60"/>
    <w:rsid w:val="009F04F5"/>
    <w:rsid w:val="009F1564"/>
    <w:rsid w:val="009F1617"/>
    <w:rsid w:val="009F4096"/>
    <w:rsid w:val="009F4611"/>
    <w:rsid w:val="009F4D84"/>
    <w:rsid w:val="009F5834"/>
    <w:rsid w:val="009F7A7B"/>
    <w:rsid w:val="00A0010C"/>
    <w:rsid w:val="00A003CE"/>
    <w:rsid w:val="00A00ADA"/>
    <w:rsid w:val="00A00B2E"/>
    <w:rsid w:val="00A00FE8"/>
    <w:rsid w:val="00A0161C"/>
    <w:rsid w:val="00A023AE"/>
    <w:rsid w:val="00A0277B"/>
    <w:rsid w:val="00A036EB"/>
    <w:rsid w:val="00A070E6"/>
    <w:rsid w:val="00A1023F"/>
    <w:rsid w:val="00A11552"/>
    <w:rsid w:val="00A139C6"/>
    <w:rsid w:val="00A150F1"/>
    <w:rsid w:val="00A2081C"/>
    <w:rsid w:val="00A228A2"/>
    <w:rsid w:val="00A2587D"/>
    <w:rsid w:val="00A25B49"/>
    <w:rsid w:val="00A25F1B"/>
    <w:rsid w:val="00A268CA"/>
    <w:rsid w:val="00A26941"/>
    <w:rsid w:val="00A26F7F"/>
    <w:rsid w:val="00A273C3"/>
    <w:rsid w:val="00A279F3"/>
    <w:rsid w:val="00A3386E"/>
    <w:rsid w:val="00A35006"/>
    <w:rsid w:val="00A35167"/>
    <w:rsid w:val="00A360F7"/>
    <w:rsid w:val="00A36E16"/>
    <w:rsid w:val="00A37B5A"/>
    <w:rsid w:val="00A4075D"/>
    <w:rsid w:val="00A40F80"/>
    <w:rsid w:val="00A41676"/>
    <w:rsid w:val="00A44FB1"/>
    <w:rsid w:val="00A46376"/>
    <w:rsid w:val="00A46454"/>
    <w:rsid w:val="00A467FB"/>
    <w:rsid w:val="00A477B1"/>
    <w:rsid w:val="00A51ABB"/>
    <w:rsid w:val="00A52762"/>
    <w:rsid w:val="00A556B6"/>
    <w:rsid w:val="00A566BD"/>
    <w:rsid w:val="00A6287D"/>
    <w:rsid w:val="00A66FCB"/>
    <w:rsid w:val="00A703E2"/>
    <w:rsid w:val="00A704C6"/>
    <w:rsid w:val="00A70DF3"/>
    <w:rsid w:val="00A71CA1"/>
    <w:rsid w:val="00A71FB8"/>
    <w:rsid w:val="00A738FD"/>
    <w:rsid w:val="00A745D8"/>
    <w:rsid w:val="00A74973"/>
    <w:rsid w:val="00A802B3"/>
    <w:rsid w:val="00A80767"/>
    <w:rsid w:val="00A8095D"/>
    <w:rsid w:val="00A82C33"/>
    <w:rsid w:val="00A83631"/>
    <w:rsid w:val="00A84CBC"/>
    <w:rsid w:val="00A8536D"/>
    <w:rsid w:val="00A853EE"/>
    <w:rsid w:val="00A877C1"/>
    <w:rsid w:val="00A91810"/>
    <w:rsid w:val="00A9183F"/>
    <w:rsid w:val="00A9235F"/>
    <w:rsid w:val="00A93E3E"/>
    <w:rsid w:val="00A9410A"/>
    <w:rsid w:val="00A95C6C"/>
    <w:rsid w:val="00A96539"/>
    <w:rsid w:val="00A96B7E"/>
    <w:rsid w:val="00A97041"/>
    <w:rsid w:val="00A97511"/>
    <w:rsid w:val="00AA0416"/>
    <w:rsid w:val="00AA06AE"/>
    <w:rsid w:val="00AA0964"/>
    <w:rsid w:val="00AA12D1"/>
    <w:rsid w:val="00AA1304"/>
    <w:rsid w:val="00AA333C"/>
    <w:rsid w:val="00AA3450"/>
    <w:rsid w:val="00AB12C8"/>
    <w:rsid w:val="00AB28F4"/>
    <w:rsid w:val="00AB2F42"/>
    <w:rsid w:val="00AB3223"/>
    <w:rsid w:val="00AB34DD"/>
    <w:rsid w:val="00AB519D"/>
    <w:rsid w:val="00AB5C84"/>
    <w:rsid w:val="00AC0337"/>
    <w:rsid w:val="00AC120B"/>
    <w:rsid w:val="00AC21B4"/>
    <w:rsid w:val="00AC3143"/>
    <w:rsid w:val="00AC6FF8"/>
    <w:rsid w:val="00AC74BB"/>
    <w:rsid w:val="00AD03FF"/>
    <w:rsid w:val="00AD044C"/>
    <w:rsid w:val="00AD0C14"/>
    <w:rsid w:val="00AD147C"/>
    <w:rsid w:val="00AD1815"/>
    <w:rsid w:val="00AD1CCA"/>
    <w:rsid w:val="00AD71A8"/>
    <w:rsid w:val="00AD734C"/>
    <w:rsid w:val="00AE14C2"/>
    <w:rsid w:val="00AE4BF7"/>
    <w:rsid w:val="00AE7F41"/>
    <w:rsid w:val="00AF08E8"/>
    <w:rsid w:val="00AF3E85"/>
    <w:rsid w:val="00AF3F6F"/>
    <w:rsid w:val="00AF528E"/>
    <w:rsid w:val="00AF66C8"/>
    <w:rsid w:val="00B002BD"/>
    <w:rsid w:val="00B010F1"/>
    <w:rsid w:val="00B0168D"/>
    <w:rsid w:val="00B04FC1"/>
    <w:rsid w:val="00B109C1"/>
    <w:rsid w:val="00B10D51"/>
    <w:rsid w:val="00B113EA"/>
    <w:rsid w:val="00B122E7"/>
    <w:rsid w:val="00B14E18"/>
    <w:rsid w:val="00B155A9"/>
    <w:rsid w:val="00B1795B"/>
    <w:rsid w:val="00B231F1"/>
    <w:rsid w:val="00B2373E"/>
    <w:rsid w:val="00B23DE0"/>
    <w:rsid w:val="00B26C09"/>
    <w:rsid w:val="00B308FE"/>
    <w:rsid w:val="00B31B95"/>
    <w:rsid w:val="00B31CB9"/>
    <w:rsid w:val="00B3235E"/>
    <w:rsid w:val="00B337B7"/>
    <w:rsid w:val="00B34575"/>
    <w:rsid w:val="00B4029C"/>
    <w:rsid w:val="00B40757"/>
    <w:rsid w:val="00B40FCB"/>
    <w:rsid w:val="00B41151"/>
    <w:rsid w:val="00B41725"/>
    <w:rsid w:val="00B4360E"/>
    <w:rsid w:val="00B4573D"/>
    <w:rsid w:val="00B45DBC"/>
    <w:rsid w:val="00B52A30"/>
    <w:rsid w:val="00B52BE2"/>
    <w:rsid w:val="00B53A05"/>
    <w:rsid w:val="00B54F4D"/>
    <w:rsid w:val="00B57C43"/>
    <w:rsid w:val="00B602A4"/>
    <w:rsid w:val="00B613EB"/>
    <w:rsid w:val="00B614B1"/>
    <w:rsid w:val="00B61B1D"/>
    <w:rsid w:val="00B62FB8"/>
    <w:rsid w:val="00B630C2"/>
    <w:rsid w:val="00B6424B"/>
    <w:rsid w:val="00B647FA"/>
    <w:rsid w:val="00B649D4"/>
    <w:rsid w:val="00B64D34"/>
    <w:rsid w:val="00B66DC4"/>
    <w:rsid w:val="00B66EC8"/>
    <w:rsid w:val="00B671D6"/>
    <w:rsid w:val="00B72ACA"/>
    <w:rsid w:val="00B73419"/>
    <w:rsid w:val="00B7722B"/>
    <w:rsid w:val="00B777F4"/>
    <w:rsid w:val="00B80424"/>
    <w:rsid w:val="00B8122C"/>
    <w:rsid w:val="00B8186B"/>
    <w:rsid w:val="00B82A6F"/>
    <w:rsid w:val="00B83FC7"/>
    <w:rsid w:val="00B86648"/>
    <w:rsid w:val="00B86F16"/>
    <w:rsid w:val="00B9075B"/>
    <w:rsid w:val="00B930D0"/>
    <w:rsid w:val="00B93279"/>
    <w:rsid w:val="00B94403"/>
    <w:rsid w:val="00B94957"/>
    <w:rsid w:val="00BA0B76"/>
    <w:rsid w:val="00BA2285"/>
    <w:rsid w:val="00BA300F"/>
    <w:rsid w:val="00BA37B1"/>
    <w:rsid w:val="00BA4BB4"/>
    <w:rsid w:val="00BA5E76"/>
    <w:rsid w:val="00BB0694"/>
    <w:rsid w:val="00BB34F4"/>
    <w:rsid w:val="00BB5B4D"/>
    <w:rsid w:val="00BC0B64"/>
    <w:rsid w:val="00BC0FBB"/>
    <w:rsid w:val="00BC1449"/>
    <w:rsid w:val="00BC3366"/>
    <w:rsid w:val="00BC3B7E"/>
    <w:rsid w:val="00BC5891"/>
    <w:rsid w:val="00BC58C0"/>
    <w:rsid w:val="00BC7ACD"/>
    <w:rsid w:val="00BD124B"/>
    <w:rsid w:val="00BD1FE7"/>
    <w:rsid w:val="00BD2647"/>
    <w:rsid w:val="00BD3851"/>
    <w:rsid w:val="00BD461F"/>
    <w:rsid w:val="00BD4A2F"/>
    <w:rsid w:val="00BD4F1A"/>
    <w:rsid w:val="00BD70AF"/>
    <w:rsid w:val="00BD7254"/>
    <w:rsid w:val="00BD7755"/>
    <w:rsid w:val="00BE081F"/>
    <w:rsid w:val="00BE0BCF"/>
    <w:rsid w:val="00BE22CC"/>
    <w:rsid w:val="00BE3FAD"/>
    <w:rsid w:val="00BE47B4"/>
    <w:rsid w:val="00BE77B7"/>
    <w:rsid w:val="00BF074D"/>
    <w:rsid w:val="00BF3282"/>
    <w:rsid w:val="00BF3C51"/>
    <w:rsid w:val="00BF56A4"/>
    <w:rsid w:val="00BF612C"/>
    <w:rsid w:val="00BF64B6"/>
    <w:rsid w:val="00BF7098"/>
    <w:rsid w:val="00BF7487"/>
    <w:rsid w:val="00BF7D96"/>
    <w:rsid w:val="00C01D53"/>
    <w:rsid w:val="00C0244B"/>
    <w:rsid w:val="00C046D2"/>
    <w:rsid w:val="00C05CF6"/>
    <w:rsid w:val="00C0683A"/>
    <w:rsid w:val="00C07EBD"/>
    <w:rsid w:val="00C10386"/>
    <w:rsid w:val="00C1196D"/>
    <w:rsid w:val="00C119CF"/>
    <w:rsid w:val="00C137BB"/>
    <w:rsid w:val="00C14529"/>
    <w:rsid w:val="00C17202"/>
    <w:rsid w:val="00C20C2B"/>
    <w:rsid w:val="00C234A7"/>
    <w:rsid w:val="00C27692"/>
    <w:rsid w:val="00C27931"/>
    <w:rsid w:val="00C279A0"/>
    <w:rsid w:val="00C31BEC"/>
    <w:rsid w:val="00C32A25"/>
    <w:rsid w:val="00C3595B"/>
    <w:rsid w:val="00C36F40"/>
    <w:rsid w:val="00C37646"/>
    <w:rsid w:val="00C405A5"/>
    <w:rsid w:val="00C4435B"/>
    <w:rsid w:val="00C449DA"/>
    <w:rsid w:val="00C501CE"/>
    <w:rsid w:val="00C51592"/>
    <w:rsid w:val="00C516C8"/>
    <w:rsid w:val="00C5645D"/>
    <w:rsid w:val="00C56AD8"/>
    <w:rsid w:val="00C571B9"/>
    <w:rsid w:val="00C613B4"/>
    <w:rsid w:val="00C63C63"/>
    <w:rsid w:val="00C70240"/>
    <w:rsid w:val="00C7078F"/>
    <w:rsid w:val="00C73AF9"/>
    <w:rsid w:val="00C7585C"/>
    <w:rsid w:val="00C76020"/>
    <w:rsid w:val="00C76F63"/>
    <w:rsid w:val="00C7717C"/>
    <w:rsid w:val="00C77201"/>
    <w:rsid w:val="00C8055C"/>
    <w:rsid w:val="00C810E6"/>
    <w:rsid w:val="00C8169B"/>
    <w:rsid w:val="00C8485A"/>
    <w:rsid w:val="00C84A2E"/>
    <w:rsid w:val="00C84C30"/>
    <w:rsid w:val="00C84FC6"/>
    <w:rsid w:val="00C87049"/>
    <w:rsid w:val="00C906A0"/>
    <w:rsid w:val="00C94215"/>
    <w:rsid w:val="00C943D4"/>
    <w:rsid w:val="00C94454"/>
    <w:rsid w:val="00C94D58"/>
    <w:rsid w:val="00C96A7F"/>
    <w:rsid w:val="00C97485"/>
    <w:rsid w:val="00CA2653"/>
    <w:rsid w:val="00CA2DEB"/>
    <w:rsid w:val="00CA36FA"/>
    <w:rsid w:val="00CA3BA2"/>
    <w:rsid w:val="00CA3FAE"/>
    <w:rsid w:val="00CA6967"/>
    <w:rsid w:val="00CA6BC7"/>
    <w:rsid w:val="00CB0863"/>
    <w:rsid w:val="00CB0EC5"/>
    <w:rsid w:val="00CB39E6"/>
    <w:rsid w:val="00CB60F8"/>
    <w:rsid w:val="00CB6635"/>
    <w:rsid w:val="00CB6B6A"/>
    <w:rsid w:val="00CB72E3"/>
    <w:rsid w:val="00CC0837"/>
    <w:rsid w:val="00CC1C4E"/>
    <w:rsid w:val="00CC246F"/>
    <w:rsid w:val="00CC4246"/>
    <w:rsid w:val="00CC45F8"/>
    <w:rsid w:val="00CC5D88"/>
    <w:rsid w:val="00CC62D8"/>
    <w:rsid w:val="00CC658B"/>
    <w:rsid w:val="00CD0101"/>
    <w:rsid w:val="00CD0223"/>
    <w:rsid w:val="00CD4B0D"/>
    <w:rsid w:val="00CD5B2B"/>
    <w:rsid w:val="00CD5B4A"/>
    <w:rsid w:val="00CE0556"/>
    <w:rsid w:val="00CE0CDC"/>
    <w:rsid w:val="00CE2304"/>
    <w:rsid w:val="00CE276C"/>
    <w:rsid w:val="00CE3059"/>
    <w:rsid w:val="00CE488B"/>
    <w:rsid w:val="00CE6807"/>
    <w:rsid w:val="00CE69AD"/>
    <w:rsid w:val="00CE7F24"/>
    <w:rsid w:val="00CF10C4"/>
    <w:rsid w:val="00CF2809"/>
    <w:rsid w:val="00CF4362"/>
    <w:rsid w:val="00CF46F4"/>
    <w:rsid w:val="00CF7021"/>
    <w:rsid w:val="00D00D39"/>
    <w:rsid w:val="00D00FA8"/>
    <w:rsid w:val="00D01593"/>
    <w:rsid w:val="00D02700"/>
    <w:rsid w:val="00D028A0"/>
    <w:rsid w:val="00D0466B"/>
    <w:rsid w:val="00D07D15"/>
    <w:rsid w:val="00D10568"/>
    <w:rsid w:val="00D1257C"/>
    <w:rsid w:val="00D125C9"/>
    <w:rsid w:val="00D15181"/>
    <w:rsid w:val="00D2005A"/>
    <w:rsid w:val="00D23049"/>
    <w:rsid w:val="00D23997"/>
    <w:rsid w:val="00D23C51"/>
    <w:rsid w:val="00D2509B"/>
    <w:rsid w:val="00D25873"/>
    <w:rsid w:val="00D268F4"/>
    <w:rsid w:val="00D3145D"/>
    <w:rsid w:val="00D324A4"/>
    <w:rsid w:val="00D34BA6"/>
    <w:rsid w:val="00D34D18"/>
    <w:rsid w:val="00D36249"/>
    <w:rsid w:val="00D36495"/>
    <w:rsid w:val="00D42741"/>
    <w:rsid w:val="00D4281B"/>
    <w:rsid w:val="00D42F4F"/>
    <w:rsid w:val="00D433ED"/>
    <w:rsid w:val="00D43727"/>
    <w:rsid w:val="00D45E6B"/>
    <w:rsid w:val="00D4601E"/>
    <w:rsid w:val="00D462D7"/>
    <w:rsid w:val="00D46CFC"/>
    <w:rsid w:val="00D47F72"/>
    <w:rsid w:val="00D50592"/>
    <w:rsid w:val="00D52F7D"/>
    <w:rsid w:val="00D53B99"/>
    <w:rsid w:val="00D53C79"/>
    <w:rsid w:val="00D53DDA"/>
    <w:rsid w:val="00D55815"/>
    <w:rsid w:val="00D56E27"/>
    <w:rsid w:val="00D5732B"/>
    <w:rsid w:val="00D60943"/>
    <w:rsid w:val="00D62401"/>
    <w:rsid w:val="00D62972"/>
    <w:rsid w:val="00D62C61"/>
    <w:rsid w:val="00D64B53"/>
    <w:rsid w:val="00D66A96"/>
    <w:rsid w:val="00D70CBC"/>
    <w:rsid w:val="00D71834"/>
    <w:rsid w:val="00D74C49"/>
    <w:rsid w:val="00D773AC"/>
    <w:rsid w:val="00D82A9D"/>
    <w:rsid w:val="00D83B1E"/>
    <w:rsid w:val="00D850D7"/>
    <w:rsid w:val="00D85D48"/>
    <w:rsid w:val="00D90F8F"/>
    <w:rsid w:val="00D91EF2"/>
    <w:rsid w:val="00D933C5"/>
    <w:rsid w:val="00D949FB"/>
    <w:rsid w:val="00D94B98"/>
    <w:rsid w:val="00D95382"/>
    <w:rsid w:val="00D954F5"/>
    <w:rsid w:val="00D955CA"/>
    <w:rsid w:val="00D9568C"/>
    <w:rsid w:val="00D965B4"/>
    <w:rsid w:val="00DA0B88"/>
    <w:rsid w:val="00DA42E0"/>
    <w:rsid w:val="00DA5124"/>
    <w:rsid w:val="00DA7273"/>
    <w:rsid w:val="00DA761C"/>
    <w:rsid w:val="00DB078E"/>
    <w:rsid w:val="00DB162F"/>
    <w:rsid w:val="00DB276D"/>
    <w:rsid w:val="00DB3415"/>
    <w:rsid w:val="00DB34FA"/>
    <w:rsid w:val="00DB42F0"/>
    <w:rsid w:val="00DB5CF6"/>
    <w:rsid w:val="00DB65B6"/>
    <w:rsid w:val="00DB6E29"/>
    <w:rsid w:val="00DC1B35"/>
    <w:rsid w:val="00DC564D"/>
    <w:rsid w:val="00DD0480"/>
    <w:rsid w:val="00DD0FD2"/>
    <w:rsid w:val="00DD432A"/>
    <w:rsid w:val="00DD4C69"/>
    <w:rsid w:val="00DD53FC"/>
    <w:rsid w:val="00DD5F27"/>
    <w:rsid w:val="00DD67DF"/>
    <w:rsid w:val="00DD6986"/>
    <w:rsid w:val="00DD7278"/>
    <w:rsid w:val="00DD7A45"/>
    <w:rsid w:val="00DE09A7"/>
    <w:rsid w:val="00DE0E44"/>
    <w:rsid w:val="00DE52FD"/>
    <w:rsid w:val="00DE53CA"/>
    <w:rsid w:val="00DE5A52"/>
    <w:rsid w:val="00DE6A11"/>
    <w:rsid w:val="00DE745E"/>
    <w:rsid w:val="00DF039E"/>
    <w:rsid w:val="00DF170B"/>
    <w:rsid w:val="00DF2E0D"/>
    <w:rsid w:val="00DF559A"/>
    <w:rsid w:val="00DF67D0"/>
    <w:rsid w:val="00DF6C78"/>
    <w:rsid w:val="00DF759E"/>
    <w:rsid w:val="00DF7C56"/>
    <w:rsid w:val="00E0178D"/>
    <w:rsid w:val="00E0462F"/>
    <w:rsid w:val="00E04935"/>
    <w:rsid w:val="00E0755D"/>
    <w:rsid w:val="00E07A1E"/>
    <w:rsid w:val="00E07F7F"/>
    <w:rsid w:val="00E1030F"/>
    <w:rsid w:val="00E10D90"/>
    <w:rsid w:val="00E11ED1"/>
    <w:rsid w:val="00E134DF"/>
    <w:rsid w:val="00E146D6"/>
    <w:rsid w:val="00E14B7B"/>
    <w:rsid w:val="00E15131"/>
    <w:rsid w:val="00E15C3D"/>
    <w:rsid w:val="00E17304"/>
    <w:rsid w:val="00E2055E"/>
    <w:rsid w:val="00E21802"/>
    <w:rsid w:val="00E22522"/>
    <w:rsid w:val="00E227E8"/>
    <w:rsid w:val="00E22D9D"/>
    <w:rsid w:val="00E240AA"/>
    <w:rsid w:val="00E247AA"/>
    <w:rsid w:val="00E24EF6"/>
    <w:rsid w:val="00E25E67"/>
    <w:rsid w:val="00E26CC3"/>
    <w:rsid w:val="00E335B6"/>
    <w:rsid w:val="00E3609A"/>
    <w:rsid w:val="00E378C4"/>
    <w:rsid w:val="00E52406"/>
    <w:rsid w:val="00E55445"/>
    <w:rsid w:val="00E56573"/>
    <w:rsid w:val="00E5692F"/>
    <w:rsid w:val="00E57E03"/>
    <w:rsid w:val="00E606B6"/>
    <w:rsid w:val="00E60D2B"/>
    <w:rsid w:val="00E61DF8"/>
    <w:rsid w:val="00E6221C"/>
    <w:rsid w:val="00E624B5"/>
    <w:rsid w:val="00E62698"/>
    <w:rsid w:val="00E63229"/>
    <w:rsid w:val="00E666C2"/>
    <w:rsid w:val="00E672EA"/>
    <w:rsid w:val="00E727EF"/>
    <w:rsid w:val="00E72CCC"/>
    <w:rsid w:val="00E730B4"/>
    <w:rsid w:val="00E73833"/>
    <w:rsid w:val="00E74B64"/>
    <w:rsid w:val="00E75981"/>
    <w:rsid w:val="00E76A00"/>
    <w:rsid w:val="00E83B8F"/>
    <w:rsid w:val="00E87559"/>
    <w:rsid w:val="00E878FE"/>
    <w:rsid w:val="00E87C92"/>
    <w:rsid w:val="00E91224"/>
    <w:rsid w:val="00E91EDC"/>
    <w:rsid w:val="00E9342C"/>
    <w:rsid w:val="00E951A5"/>
    <w:rsid w:val="00E951D4"/>
    <w:rsid w:val="00E960CE"/>
    <w:rsid w:val="00E969CA"/>
    <w:rsid w:val="00EA1404"/>
    <w:rsid w:val="00EA30D5"/>
    <w:rsid w:val="00EA391F"/>
    <w:rsid w:val="00EA420C"/>
    <w:rsid w:val="00EA61B8"/>
    <w:rsid w:val="00EA62BC"/>
    <w:rsid w:val="00EB54CE"/>
    <w:rsid w:val="00EB671E"/>
    <w:rsid w:val="00EB6C76"/>
    <w:rsid w:val="00EB7FC8"/>
    <w:rsid w:val="00EC236E"/>
    <w:rsid w:val="00EC238F"/>
    <w:rsid w:val="00EC53CE"/>
    <w:rsid w:val="00EC585B"/>
    <w:rsid w:val="00EC5DD5"/>
    <w:rsid w:val="00EC68CE"/>
    <w:rsid w:val="00EC6BF1"/>
    <w:rsid w:val="00EC7950"/>
    <w:rsid w:val="00ED1DE0"/>
    <w:rsid w:val="00ED28BF"/>
    <w:rsid w:val="00ED3307"/>
    <w:rsid w:val="00EE44C2"/>
    <w:rsid w:val="00EE4B8A"/>
    <w:rsid w:val="00EE6CC3"/>
    <w:rsid w:val="00EF0299"/>
    <w:rsid w:val="00EF0981"/>
    <w:rsid w:val="00EF20ED"/>
    <w:rsid w:val="00F0142A"/>
    <w:rsid w:val="00F0337D"/>
    <w:rsid w:val="00F03F38"/>
    <w:rsid w:val="00F0666F"/>
    <w:rsid w:val="00F076AC"/>
    <w:rsid w:val="00F10473"/>
    <w:rsid w:val="00F113FC"/>
    <w:rsid w:val="00F1250F"/>
    <w:rsid w:val="00F12F12"/>
    <w:rsid w:val="00F1448F"/>
    <w:rsid w:val="00F15324"/>
    <w:rsid w:val="00F1612A"/>
    <w:rsid w:val="00F2087B"/>
    <w:rsid w:val="00F22D2C"/>
    <w:rsid w:val="00F233E2"/>
    <w:rsid w:val="00F25271"/>
    <w:rsid w:val="00F2527E"/>
    <w:rsid w:val="00F26CF2"/>
    <w:rsid w:val="00F2770A"/>
    <w:rsid w:val="00F33039"/>
    <w:rsid w:val="00F3390C"/>
    <w:rsid w:val="00F36A96"/>
    <w:rsid w:val="00F37BA0"/>
    <w:rsid w:val="00F43965"/>
    <w:rsid w:val="00F44358"/>
    <w:rsid w:val="00F450D1"/>
    <w:rsid w:val="00F45365"/>
    <w:rsid w:val="00F47DF9"/>
    <w:rsid w:val="00F505B5"/>
    <w:rsid w:val="00F50DB0"/>
    <w:rsid w:val="00F51839"/>
    <w:rsid w:val="00F51871"/>
    <w:rsid w:val="00F51FA8"/>
    <w:rsid w:val="00F532C7"/>
    <w:rsid w:val="00F53B38"/>
    <w:rsid w:val="00F5460F"/>
    <w:rsid w:val="00F569D9"/>
    <w:rsid w:val="00F5705A"/>
    <w:rsid w:val="00F5741F"/>
    <w:rsid w:val="00F574E2"/>
    <w:rsid w:val="00F5766F"/>
    <w:rsid w:val="00F603A9"/>
    <w:rsid w:val="00F60F91"/>
    <w:rsid w:val="00F610F4"/>
    <w:rsid w:val="00F61616"/>
    <w:rsid w:val="00F6188E"/>
    <w:rsid w:val="00F62F6F"/>
    <w:rsid w:val="00F64E32"/>
    <w:rsid w:val="00F66555"/>
    <w:rsid w:val="00F674CE"/>
    <w:rsid w:val="00F67F88"/>
    <w:rsid w:val="00F70195"/>
    <w:rsid w:val="00F70FB6"/>
    <w:rsid w:val="00F7175D"/>
    <w:rsid w:val="00F73948"/>
    <w:rsid w:val="00F744C1"/>
    <w:rsid w:val="00F75E5F"/>
    <w:rsid w:val="00F774E5"/>
    <w:rsid w:val="00F77626"/>
    <w:rsid w:val="00F77A60"/>
    <w:rsid w:val="00F77D2F"/>
    <w:rsid w:val="00F80EC9"/>
    <w:rsid w:val="00F8131F"/>
    <w:rsid w:val="00F83B2A"/>
    <w:rsid w:val="00F83EC2"/>
    <w:rsid w:val="00F85252"/>
    <w:rsid w:val="00F95612"/>
    <w:rsid w:val="00F97A68"/>
    <w:rsid w:val="00FA14D1"/>
    <w:rsid w:val="00FA2335"/>
    <w:rsid w:val="00FA245B"/>
    <w:rsid w:val="00FA2E70"/>
    <w:rsid w:val="00FA41DB"/>
    <w:rsid w:val="00FB0826"/>
    <w:rsid w:val="00FB1231"/>
    <w:rsid w:val="00FB32EB"/>
    <w:rsid w:val="00FB3FF0"/>
    <w:rsid w:val="00FB54C5"/>
    <w:rsid w:val="00FB5F12"/>
    <w:rsid w:val="00FB633D"/>
    <w:rsid w:val="00FB69B2"/>
    <w:rsid w:val="00FC0093"/>
    <w:rsid w:val="00FC0B63"/>
    <w:rsid w:val="00FC5455"/>
    <w:rsid w:val="00FC5D25"/>
    <w:rsid w:val="00FC5EF3"/>
    <w:rsid w:val="00FC6FEF"/>
    <w:rsid w:val="00FD0F18"/>
    <w:rsid w:val="00FD1660"/>
    <w:rsid w:val="00FD29F5"/>
    <w:rsid w:val="00FD30B6"/>
    <w:rsid w:val="00FD31C4"/>
    <w:rsid w:val="00FD3632"/>
    <w:rsid w:val="00FD3A4A"/>
    <w:rsid w:val="00FD4A43"/>
    <w:rsid w:val="00FD69A3"/>
    <w:rsid w:val="00FE0169"/>
    <w:rsid w:val="00FE1752"/>
    <w:rsid w:val="00FE3806"/>
    <w:rsid w:val="00FE55E5"/>
    <w:rsid w:val="00FE7B3B"/>
    <w:rsid w:val="00FF054E"/>
    <w:rsid w:val="00FF0681"/>
    <w:rsid w:val="00FF21E2"/>
    <w:rsid w:val="00FF3CC2"/>
    <w:rsid w:val="00FF3E47"/>
    <w:rsid w:val="00FF3FB4"/>
    <w:rsid w:val="00FF42A6"/>
    <w:rsid w:val="00FF4DFA"/>
    <w:rsid w:val="00FF5113"/>
    <w:rsid w:val="00FF7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9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E5FD2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6</Words>
  <Characters>2258</Characters>
  <Application>Microsoft Office Word</Application>
  <DocSecurity>0</DocSecurity>
  <Lines>18</Lines>
  <Paragraphs>5</Paragraphs>
  <ScaleCrop>false</ScaleCrop>
  <Company> </Company>
  <LinksUpToDate>false</LinksUpToDate>
  <CharactersWithSpaces>2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en</dc:creator>
  <cp:keywords/>
  <dc:description/>
  <cp:lastModifiedBy>lomandam</cp:lastModifiedBy>
  <cp:revision>3</cp:revision>
  <dcterms:created xsi:type="dcterms:W3CDTF">2015-03-27T09:39:00Z</dcterms:created>
  <dcterms:modified xsi:type="dcterms:W3CDTF">2015-09-09T15:59:00Z</dcterms:modified>
</cp:coreProperties>
</file>